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1D1F9F" w14:textId="77777777" w:rsidR="00914391" w:rsidRDefault="00914391" w:rsidP="00914391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4"/>
        </w:rPr>
      </w:pPr>
      <w:bookmarkStart w:id="0" w:name="_Hlk53660785"/>
      <w:r>
        <w:rPr>
          <w:rFonts w:ascii="Times New Roman" w:hAnsi="Times New Roman" w:cs="Times New Roman"/>
          <w:b/>
          <w:bCs/>
          <w:sz w:val="28"/>
          <w:szCs w:val="24"/>
        </w:rPr>
        <w:t>Methane Mitigation is Associated with Reduced Abundance of Methanogenic and Methanotrophic Communities in Pad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8"/>
          <w:szCs w:val="24"/>
        </w:rPr>
        <w:t>dy Soils Continuously Sub-irrigated with Treated Wastewater</w:t>
      </w:r>
    </w:p>
    <w:bookmarkEnd w:id="0"/>
    <w:p w14:paraId="0B52EE82" w14:textId="77777777" w:rsidR="00914391" w:rsidRPr="002E564F" w:rsidRDefault="00914391" w:rsidP="00914391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4"/>
        </w:rPr>
      </w:pPr>
    </w:p>
    <w:p w14:paraId="0794993E" w14:textId="77777777" w:rsidR="00914391" w:rsidRPr="002E564F" w:rsidRDefault="00914391" w:rsidP="00914391">
      <w:pPr>
        <w:widowControl w:val="0"/>
        <w:tabs>
          <w:tab w:val="left" w:pos="-879"/>
          <w:tab w:val="left" w:pos="0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Lines="50" w:before="120" w:afterLines="5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2E564F">
        <w:rPr>
          <w:rFonts w:ascii="Times New Roman" w:hAnsi="Times New Roman" w:cs="Times New Roman"/>
          <w:b/>
          <w:sz w:val="24"/>
          <w:szCs w:val="24"/>
        </w:rPr>
        <w:t>Luc Duc Phu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E564F">
        <w:rPr>
          <w:rFonts w:ascii="Times New Roman" w:hAnsi="Times New Roman" w:cs="Times New Roman"/>
          <w:b/>
          <w:sz w:val="24"/>
          <w:szCs w:val="24"/>
          <w:vertAlign w:val="superscript"/>
        </w:rPr>
        <w:t>,*</w:t>
      </w:r>
      <w:r w:rsidRPr="002E564F">
        <w:rPr>
          <w:rFonts w:ascii="Times New Roman" w:hAnsi="Times New Roman" w:cs="Times New Roman"/>
          <w:b/>
          <w:sz w:val="24"/>
          <w:szCs w:val="24"/>
        </w:rPr>
        <w:t>, Masaaki Miyazaw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E564F">
        <w:rPr>
          <w:rFonts w:ascii="Times New Roman" w:hAnsi="Times New Roman" w:cs="Times New Roman"/>
          <w:b/>
          <w:sz w:val="24"/>
          <w:szCs w:val="24"/>
        </w:rPr>
        <w:t>, Dung Viet Pham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E564F">
        <w:rPr>
          <w:rFonts w:ascii="Times New Roman" w:hAnsi="Times New Roman" w:cs="Times New Roman"/>
          <w:b/>
          <w:sz w:val="24"/>
          <w:szCs w:val="24"/>
        </w:rPr>
        <w:t>, Masateru Nishiyam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E564F">
        <w:rPr>
          <w:rFonts w:ascii="Times New Roman" w:hAnsi="Times New Roman" w:cs="Times New Roman"/>
          <w:b/>
          <w:sz w:val="24"/>
          <w:szCs w:val="24"/>
        </w:rPr>
        <w:t>, Shuhei Masud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2E564F">
        <w:rPr>
          <w:rFonts w:ascii="Times New Roman" w:hAnsi="Times New Roman" w:cs="Times New Roman"/>
          <w:b/>
          <w:sz w:val="24"/>
          <w:szCs w:val="24"/>
        </w:rPr>
        <w:t>, Fumiaki Takaka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E564F">
        <w:rPr>
          <w:rFonts w:ascii="Times New Roman" w:hAnsi="Times New Roman" w:cs="Times New Roman"/>
          <w:b/>
          <w:sz w:val="24"/>
          <w:szCs w:val="24"/>
        </w:rPr>
        <w:t>and Toru Watanab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E564F">
        <w:rPr>
          <w:rFonts w:ascii="Times New Roman" w:hAnsi="Times New Roman" w:cs="Times New Roman"/>
          <w:b/>
          <w:sz w:val="24"/>
          <w:szCs w:val="24"/>
          <w:vertAlign w:val="superscript"/>
        </w:rPr>
        <w:t>,*</w:t>
      </w:r>
    </w:p>
    <w:p w14:paraId="6AC792D9" w14:textId="77777777" w:rsidR="00914391" w:rsidRPr="002E564F" w:rsidRDefault="00914391" w:rsidP="00914391">
      <w:pPr>
        <w:widowControl w:val="0"/>
        <w:tabs>
          <w:tab w:val="left" w:pos="-879"/>
          <w:tab w:val="left" w:pos="0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beforeLines="50" w:before="120" w:afterLines="50" w:after="12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55978EF" w14:textId="77777777" w:rsidR="00914391" w:rsidRPr="002E564F" w:rsidRDefault="00914391" w:rsidP="00914391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S PGothic" w:hAnsi="Times New Roman" w:cs="Times New Roman"/>
          <w:sz w:val="24"/>
          <w:szCs w:val="24"/>
          <w:vertAlign w:val="superscript"/>
        </w:rPr>
        <w:t>1</w:t>
      </w:r>
      <w:r w:rsidRPr="002E564F">
        <w:rPr>
          <w:rFonts w:ascii="Times New Roman" w:eastAsia="MS PGothic" w:hAnsi="Times New Roman" w:cs="Times New Roman"/>
          <w:sz w:val="24"/>
          <w:szCs w:val="24"/>
          <w:vertAlign w:val="superscript"/>
        </w:rPr>
        <w:t xml:space="preserve"> </w:t>
      </w:r>
      <w:r w:rsidRPr="002E564F">
        <w:rPr>
          <w:rFonts w:ascii="Times New Roman" w:hAnsi="Times New Roman" w:cs="Times New Roman"/>
          <w:sz w:val="24"/>
          <w:szCs w:val="24"/>
        </w:rPr>
        <w:t>United Graduate School of Agricultural Sciences, Iwate University, 3-18-8 Ueda, Morioka, Iwate 020-8550, Japan</w:t>
      </w:r>
    </w:p>
    <w:p w14:paraId="54812417" w14:textId="77777777" w:rsidR="00914391" w:rsidRPr="002E564F" w:rsidRDefault="00914391" w:rsidP="00914391">
      <w:pPr>
        <w:widowControl w:val="0"/>
        <w:spacing w:after="0" w:line="480" w:lineRule="auto"/>
        <w:jc w:val="both"/>
        <w:rPr>
          <w:rFonts w:ascii="Times New Roman" w:eastAsia="MS PGothic" w:hAnsi="Times New Roman" w:cs="Times New Roman"/>
          <w:sz w:val="24"/>
          <w:szCs w:val="24"/>
        </w:rPr>
      </w:pPr>
      <w:r>
        <w:rPr>
          <w:rFonts w:ascii="Times New Roman" w:eastAsia="MS PGothic" w:hAnsi="Times New Roman" w:cs="Times New Roman"/>
          <w:sz w:val="24"/>
          <w:szCs w:val="24"/>
          <w:vertAlign w:val="superscript"/>
        </w:rPr>
        <w:t>2</w:t>
      </w:r>
      <w:r w:rsidRPr="002E564F">
        <w:rPr>
          <w:rFonts w:ascii="Times New Roman" w:eastAsia="MS PGothic" w:hAnsi="Times New Roman" w:cs="Times New Roman"/>
          <w:sz w:val="24"/>
          <w:szCs w:val="24"/>
          <w:vertAlign w:val="superscript"/>
        </w:rPr>
        <w:t xml:space="preserve"> </w:t>
      </w:r>
      <w:r w:rsidRPr="002E564F">
        <w:rPr>
          <w:rFonts w:ascii="Times New Roman" w:eastAsia="MS PGothic" w:hAnsi="Times New Roman" w:cs="Times New Roman"/>
          <w:sz w:val="24"/>
          <w:szCs w:val="24"/>
        </w:rPr>
        <w:t>Faculty of Agriculture, Yamagata University, 1-23 Wakaba-machi, Tsuruoka, Yamagata 997-8555, Japan</w:t>
      </w:r>
    </w:p>
    <w:p w14:paraId="79527A31" w14:textId="77777777" w:rsidR="00914391" w:rsidRPr="002E564F" w:rsidRDefault="00914391" w:rsidP="00914391">
      <w:pPr>
        <w:keepNext/>
        <w:widowControl w:val="0"/>
        <w:spacing w:after="0" w:line="480" w:lineRule="auto"/>
        <w:jc w:val="both"/>
        <w:rPr>
          <w:rFonts w:ascii="Times New Roman" w:eastAsia="MS PGothic" w:hAnsi="Times New Roman" w:cs="Times New Roman"/>
          <w:sz w:val="24"/>
          <w:szCs w:val="24"/>
        </w:rPr>
      </w:pPr>
      <w:r>
        <w:rPr>
          <w:rFonts w:ascii="Times New Roman" w:eastAsia="MS PGothic" w:hAnsi="Times New Roman" w:cs="Times New Roman"/>
          <w:sz w:val="24"/>
          <w:szCs w:val="24"/>
          <w:vertAlign w:val="superscript"/>
        </w:rPr>
        <w:t>3</w:t>
      </w:r>
      <w:r w:rsidRPr="002E564F">
        <w:rPr>
          <w:rFonts w:ascii="Times New Roman" w:eastAsia="MS PGothic" w:hAnsi="Times New Roman" w:cs="Times New Roman"/>
          <w:sz w:val="24"/>
          <w:szCs w:val="24"/>
          <w:vertAlign w:val="superscript"/>
        </w:rPr>
        <w:t xml:space="preserve"> </w:t>
      </w:r>
      <w:r w:rsidRPr="002E564F">
        <w:rPr>
          <w:rFonts w:ascii="Times New Roman" w:eastAsia="MS PGothic" w:hAnsi="Times New Roman" w:cs="Times New Roman"/>
          <w:sz w:val="24"/>
          <w:szCs w:val="24"/>
        </w:rPr>
        <w:t>Department of Civil and Environmental Engineering, National Institute of Technology, Akita College, 1-1 Bunkyo-cho, Iijima, Akita 011-8555, Japan.</w:t>
      </w:r>
    </w:p>
    <w:p w14:paraId="6C26A2F5" w14:textId="77777777" w:rsidR="00914391" w:rsidRPr="002E564F" w:rsidRDefault="00914391" w:rsidP="00914391">
      <w:pPr>
        <w:keepNext/>
        <w:widowControl w:val="0"/>
        <w:spacing w:after="0" w:line="480" w:lineRule="auto"/>
        <w:jc w:val="both"/>
        <w:rPr>
          <w:rFonts w:ascii="Times New Roman" w:eastAsia="MS PGothic" w:hAnsi="Times New Roman" w:cs="Times New Roman"/>
          <w:sz w:val="24"/>
          <w:szCs w:val="24"/>
        </w:rPr>
      </w:pPr>
      <w:r>
        <w:rPr>
          <w:rFonts w:ascii="Times New Roman" w:eastAsia="MS PGothic" w:hAnsi="Times New Roman" w:cs="Times New Roman"/>
          <w:sz w:val="24"/>
          <w:szCs w:val="24"/>
          <w:vertAlign w:val="superscript"/>
        </w:rPr>
        <w:t xml:space="preserve">4 </w:t>
      </w:r>
      <w:r w:rsidRPr="002E564F">
        <w:rPr>
          <w:rFonts w:ascii="Times New Roman" w:eastAsia="MS PGothic" w:hAnsi="Times New Roman" w:cs="Times New Roman"/>
          <w:sz w:val="24"/>
          <w:szCs w:val="24"/>
        </w:rPr>
        <w:t>Faculty of Bioresource Sciences, Akita Prefectural University, 241-438 Aza Kaidobata-Nishi, Shimoshinjo Nakano, Akita 010-0195, Japan.</w:t>
      </w:r>
    </w:p>
    <w:p w14:paraId="21468645" w14:textId="63C026C1" w:rsidR="00914391" w:rsidRDefault="00914391" w:rsidP="00914391">
      <w:pPr>
        <w:widowControl w:val="0"/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2E564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Corresponding authors: Luc Duc Phung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(</w:t>
      </w:r>
      <w:hyperlink r:id="rId8" w:history="1">
        <w:r w:rsidRPr="00981E15">
          <w:rPr>
            <w:rStyle w:val="Hyperlink"/>
            <w:rFonts w:ascii="Times New Roman" w:eastAsia="MS Mincho" w:hAnsi="Times New Roman" w:cs="Times New Roman"/>
            <w:sz w:val="24"/>
            <w:szCs w:val="24"/>
            <w:lang w:eastAsia="ja-JP"/>
          </w:rPr>
          <w:t>phungducluc0305@gmail.com</w:t>
        </w:r>
      </w:hyperlink>
      <w:r>
        <w:rPr>
          <w:rFonts w:ascii="Times New Roman" w:eastAsia="MS Mincho" w:hAnsi="Times New Roman" w:cs="Times New Roman"/>
          <w:sz w:val="24"/>
          <w:szCs w:val="24"/>
          <w:lang w:eastAsia="ja-JP"/>
        </w:rPr>
        <w:t>)</w:t>
      </w:r>
      <w:r w:rsidRPr="002E564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Toru Watanabe (</w:t>
      </w:r>
      <w:hyperlink r:id="rId9" w:history="1">
        <w:r w:rsidRPr="00EF3F15">
          <w:rPr>
            <w:rStyle w:val="Hyperlink"/>
            <w:rFonts w:ascii="Times New Roman" w:hAnsi="Times New Roman" w:cs="Times New Roman"/>
            <w:sz w:val="24"/>
            <w:szCs w:val="24"/>
          </w:rPr>
          <w:t>to-ru@tds1.tr.yamagata-u.ac.jp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>)</w:t>
      </w:r>
    </w:p>
    <w:p w14:paraId="0578F66E" w14:textId="4B142688" w:rsidR="00914391" w:rsidRDefault="00914391" w:rsidP="00914391">
      <w:pPr>
        <w:widowControl w:val="0"/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5F171190" w14:textId="0F042AA2" w:rsidR="00914391" w:rsidRDefault="00914391" w:rsidP="00914391">
      <w:pPr>
        <w:widowControl w:val="0"/>
        <w:spacing w:after="0" w:line="480" w:lineRule="auto"/>
        <w:jc w:val="center"/>
        <w:rPr>
          <w:rStyle w:val="Hyperlink"/>
          <w:rFonts w:ascii="Times New Roman" w:hAnsi="Times New Roman" w:cs="Times New Roman"/>
          <w:b/>
          <w:color w:val="auto"/>
          <w:sz w:val="28"/>
          <w:szCs w:val="24"/>
          <w:u w:val="none"/>
        </w:rPr>
      </w:pPr>
      <w:r w:rsidRPr="00914391">
        <w:rPr>
          <w:rStyle w:val="Hyperlink"/>
          <w:rFonts w:ascii="Times New Roman" w:hAnsi="Times New Roman" w:cs="Times New Roman"/>
          <w:b/>
          <w:color w:val="auto"/>
          <w:sz w:val="28"/>
          <w:szCs w:val="24"/>
          <w:u w:val="none"/>
        </w:rPr>
        <w:t>Supplementary Information</w:t>
      </w:r>
    </w:p>
    <w:p w14:paraId="2DE442B3" w14:textId="77777777" w:rsidR="00914391" w:rsidRPr="00914391" w:rsidRDefault="00914391" w:rsidP="00914391">
      <w:pPr>
        <w:widowControl w:val="0"/>
        <w:spacing w:after="0" w:line="480" w:lineRule="auto"/>
        <w:jc w:val="center"/>
        <w:rPr>
          <w:rStyle w:val="Hyperlink"/>
          <w:rFonts w:ascii="Times New Roman" w:hAnsi="Times New Roman" w:cs="Times New Roman"/>
          <w:b/>
          <w:color w:val="auto"/>
          <w:sz w:val="28"/>
          <w:szCs w:val="24"/>
          <w:u w:val="none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806"/>
        <w:gridCol w:w="5137"/>
      </w:tblGrid>
      <w:tr w:rsidR="00914391" w:rsidRPr="00651260" w14:paraId="27222954" w14:textId="77777777" w:rsidTr="00A732E0">
        <w:trPr>
          <w:trHeight w:val="5853"/>
        </w:trPr>
        <w:tc>
          <w:tcPr>
            <w:tcW w:w="3806" w:type="dxa"/>
            <w:shd w:val="clear" w:color="auto" w:fill="auto"/>
            <w:vAlign w:val="bottom"/>
          </w:tcPr>
          <w:p w14:paraId="3FE205D0" w14:textId="77777777" w:rsidR="00914391" w:rsidRPr="00651260" w:rsidRDefault="00914391" w:rsidP="00A732E0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260">
              <w:rPr>
                <w:noProof/>
                <w:lang w:val="en-IN" w:eastAsia="en-IN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4085B2F5" wp14:editId="642F4508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-1464310</wp:posOffset>
                      </wp:positionV>
                      <wp:extent cx="378460" cy="284480"/>
                      <wp:effectExtent l="0" t="0" r="2540" b="1270"/>
                      <wp:wrapNone/>
                      <wp:docPr id="12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8460" cy="2844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0D6D7EE" w14:textId="77777777" w:rsidR="00914391" w:rsidRPr="00AE4AF0" w:rsidRDefault="00914391" w:rsidP="00914391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  <w:jc w:val="both"/>
                                    <w:rPr>
                                      <w:b/>
                                      <w:sz w:val="36"/>
                                    </w:rPr>
                                  </w:pPr>
                                  <w:r>
                                    <w:rPr>
                                      <w:rFonts w:eastAsia="MS Mincho" w:cs="Arial"/>
                                      <w:b/>
                                      <w:szCs w:val="20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085B2F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9" o:spid="_x0000_s1026" type="#_x0000_t202" style="position:absolute;margin-left:-4.1pt;margin-top:-115.3pt;width:29.8pt;height:22.4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" fillcolor="window" stroked="f" strokeweight=".5pt">
                      <v:textbox>
                        <w:txbxContent>
                          <w:p w14:paraId="60D6D7EE" w14:textId="77777777" w:rsidR="00914391" w:rsidRPr="00AE4AF0" w:rsidRDefault="00914391" w:rsidP="00914391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jc w:val="both"/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eastAsia="MS Mincho" w:cs="Arial"/>
                                <w:b/>
                                <w:szCs w:val="20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D05E456" w14:textId="77777777" w:rsidR="00914391" w:rsidRPr="00651260" w:rsidRDefault="00914391" w:rsidP="00A732E0">
            <w:pPr>
              <w:widowControl w:val="0"/>
              <w:shd w:val="clear" w:color="auto" w:fill="FFFFFF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26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478308E" wp14:editId="11EB799A">
                  <wp:extent cx="2187889" cy="2040940"/>
                  <wp:effectExtent l="0" t="0" r="3175" b="0"/>
                  <wp:docPr id="17" name="Picture 2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EDAA9023-1367-9740-B532-D37978AE7DD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" name="Picture 23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EDAA9023-1367-9740-B532-D37978AE7DD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2383"/>
                          <a:stretch/>
                        </pic:blipFill>
                        <pic:spPr>
                          <a:xfrm>
                            <a:off x="0" y="0"/>
                            <a:ext cx="2201507" cy="20536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7" w:type="dxa"/>
            <w:shd w:val="clear" w:color="auto" w:fill="auto"/>
            <w:vAlign w:val="bottom"/>
          </w:tcPr>
          <w:p w14:paraId="4615A709" w14:textId="77777777" w:rsidR="00914391" w:rsidRPr="00651260" w:rsidRDefault="00914391" w:rsidP="00A732E0">
            <w:pPr>
              <w:widowControl w:val="0"/>
              <w:shd w:val="clear" w:color="auto" w:fill="FFFFFF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26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1A4BD66" wp14:editId="7802AB39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30480</wp:posOffset>
                      </wp:positionV>
                      <wp:extent cx="378460" cy="284480"/>
                      <wp:effectExtent l="0" t="0" r="2540" b="1270"/>
                      <wp:wrapNone/>
                      <wp:docPr id="14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8460" cy="2844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D26ADB0" w14:textId="77777777" w:rsidR="00914391" w:rsidRPr="00AE4AF0" w:rsidRDefault="00914391" w:rsidP="00914391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  <w:jc w:val="both"/>
                                    <w:rPr>
                                      <w:b/>
                                      <w:sz w:val="36"/>
                                    </w:rPr>
                                  </w:pPr>
                                  <w:r>
                                    <w:rPr>
                                      <w:rFonts w:eastAsia="MS Mincho" w:cs="Arial"/>
                                      <w:b/>
                                      <w:szCs w:val="20"/>
                                    </w:rPr>
                                    <w:t>(</w:t>
                                  </w:r>
                                  <w:r w:rsidRPr="00AE4AF0">
                                    <w:rPr>
                                      <w:rFonts w:eastAsia="MS Mincho" w:cs="Arial"/>
                                      <w:b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MS Mincho" w:cs="Arial"/>
                                      <w:b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A4BD66" id="_x0000_s1027" type="#_x0000_t202" style="position:absolute;margin-left:-3.95pt;margin-top:2.4pt;width:29.8pt;height:2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" fillcolor="window" stroked="f" strokeweight=".5pt">
                      <v:textbox>
                        <w:txbxContent>
                          <w:p w14:paraId="2D26ADB0" w14:textId="77777777" w:rsidR="00914391" w:rsidRPr="00AE4AF0" w:rsidRDefault="00914391" w:rsidP="00914391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jc w:val="both"/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eastAsia="MS Mincho" w:cs="Arial"/>
                                <w:b/>
                                <w:szCs w:val="20"/>
                              </w:rPr>
                              <w:t>(</w:t>
                            </w:r>
                            <w:r w:rsidRPr="00AE4AF0">
                              <w:rPr>
                                <w:rFonts w:eastAsia="MS Mincho" w:cs="Arial"/>
                                <w:b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eastAsia="MS Mincho" w:cs="Arial"/>
                                <w:b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7B5DE68" w14:textId="77777777" w:rsidR="00914391" w:rsidRPr="00651260" w:rsidRDefault="00914391" w:rsidP="00A732E0">
            <w:pPr>
              <w:widowControl w:val="0"/>
              <w:shd w:val="clear" w:color="auto" w:fill="FFFFFF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26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96F9A41" wp14:editId="697D5C7E">
                  <wp:extent cx="3124862" cy="353441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62" t="2414" r="3396"/>
                          <a:stretch/>
                        </pic:blipFill>
                        <pic:spPr bwMode="auto">
                          <a:xfrm>
                            <a:off x="0" y="0"/>
                            <a:ext cx="3124862" cy="3534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2C246A" w14:textId="0ADF3407" w:rsidR="00765510" w:rsidRPr="00914391" w:rsidRDefault="00914391" w:rsidP="003304D3">
      <w:pPr>
        <w:keepNext/>
        <w:widowControl w:val="0"/>
        <w:tabs>
          <w:tab w:val="left" w:pos="284"/>
        </w:tabs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8"/>
        </w:rPr>
      </w:pPr>
      <w:r w:rsidRPr="00651260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sz w:val="24"/>
          <w:szCs w:val="24"/>
        </w:rPr>
        <w:t>S1</w:t>
      </w:r>
      <w:r w:rsidRPr="00651260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65126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51260">
        <w:rPr>
          <w:rFonts w:ascii="Times New Roman" w:eastAsia="Calibri" w:hAnsi="Times New Roman" w:cs="Times New Roman"/>
          <w:bCs/>
          <w:sz w:val="24"/>
          <w:szCs w:val="24"/>
        </w:rPr>
        <w:t>Schematic illustration of the growth container equipped with the continuous sub-</w:t>
      </w:r>
      <w:r w:rsidRPr="00651260">
        <w:rPr>
          <w:rFonts w:ascii="Times New Roman" w:eastAsia="Calibri" w:hAnsi="Times New Roman" w:cs="Times New Roman"/>
          <w:bCs/>
          <w:sz w:val="24"/>
          <w:szCs w:val="28"/>
        </w:rPr>
        <w:t xml:space="preserve">irrigation system </w:t>
      </w:r>
      <w:r w:rsidRPr="00651260">
        <w:rPr>
          <w:rFonts w:ascii="Times New Roman" w:eastAsia="Calibri" w:hAnsi="Times New Roman" w:cs="Times New Roman"/>
          <w:bCs/>
          <w:sz w:val="24"/>
          <w:szCs w:val="24"/>
        </w:rPr>
        <w:t>(</w:t>
      </w:r>
      <w:r w:rsidRPr="00651260"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  <w:r w:rsidRPr="00651260">
        <w:rPr>
          <w:rFonts w:ascii="Times New Roman" w:eastAsia="Calibri" w:hAnsi="Times New Roman" w:cs="Times New Roman"/>
          <w:bCs/>
          <w:sz w:val="24"/>
          <w:szCs w:val="24"/>
        </w:rPr>
        <w:t>)</w:t>
      </w:r>
      <w:r w:rsidRPr="00651260">
        <w:rPr>
          <w:rFonts w:ascii="Times New Roman" w:eastAsia="Calibri" w:hAnsi="Times New Roman" w:cs="Times New Roman"/>
          <w:bCs/>
          <w:sz w:val="24"/>
          <w:szCs w:val="28"/>
        </w:rPr>
        <w:t xml:space="preserve"> and the static chamber used for gas sampling (</w:t>
      </w:r>
      <w:r w:rsidRPr="00651260">
        <w:rPr>
          <w:rFonts w:ascii="Times New Roman" w:eastAsia="Calibri" w:hAnsi="Times New Roman" w:cs="Times New Roman"/>
          <w:b/>
          <w:bCs/>
          <w:sz w:val="24"/>
          <w:szCs w:val="28"/>
        </w:rPr>
        <w:t>b</w:t>
      </w:r>
      <w:r>
        <w:rPr>
          <w:rFonts w:ascii="Times New Roman" w:eastAsia="Calibri" w:hAnsi="Times New Roman" w:cs="Times New Roman"/>
          <w:bCs/>
          <w:sz w:val="24"/>
          <w:szCs w:val="28"/>
        </w:rPr>
        <w:t>).</w:t>
      </w:r>
    </w:p>
    <w:sectPr w:rsidR="00765510" w:rsidRPr="00914391" w:rsidSect="00CA6C04">
      <w:footerReference w:type="default" r:id="rId12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2B8F17" w14:textId="77777777" w:rsidR="00DC45BB" w:rsidRDefault="00DC45BB" w:rsidP="000E501E">
      <w:pPr>
        <w:spacing w:after="0" w:line="240" w:lineRule="auto"/>
      </w:pPr>
      <w:r>
        <w:separator/>
      </w:r>
    </w:p>
  </w:endnote>
  <w:endnote w:type="continuationSeparator" w:id="0">
    <w:p w14:paraId="05A12344" w14:textId="77777777" w:rsidR="00DC45BB" w:rsidRDefault="00DC45BB" w:rsidP="000E5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Times New Roman"/>
    <w:panose1 w:val="000B05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42977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564552" w14:textId="12153DFB" w:rsidR="00761F3E" w:rsidRDefault="00761F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6C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831204" w14:textId="77777777" w:rsidR="00761F3E" w:rsidRDefault="00761F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DC5756" w14:textId="77777777" w:rsidR="00DC45BB" w:rsidRDefault="00DC45BB" w:rsidP="000E501E">
      <w:pPr>
        <w:spacing w:after="0" w:line="240" w:lineRule="auto"/>
      </w:pPr>
      <w:r>
        <w:separator/>
      </w:r>
    </w:p>
  </w:footnote>
  <w:footnote w:type="continuationSeparator" w:id="0">
    <w:p w14:paraId="0EA438EE" w14:textId="77777777" w:rsidR="00DC45BB" w:rsidRDefault="00DC45BB" w:rsidP="000E5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636AB"/>
    <w:multiLevelType w:val="multilevel"/>
    <w:tmpl w:val="7F902F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D60610E"/>
    <w:multiLevelType w:val="multilevel"/>
    <w:tmpl w:val="3DF07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0237A0"/>
    <w:multiLevelType w:val="hybridMultilevel"/>
    <w:tmpl w:val="F294D764"/>
    <w:lvl w:ilvl="0" w:tplc="30489F9E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937698"/>
    <w:multiLevelType w:val="multilevel"/>
    <w:tmpl w:val="E46ED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782DD2"/>
    <w:multiLevelType w:val="multilevel"/>
    <w:tmpl w:val="57723F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50A245F"/>
    <w:multiLevelType w:val="hybridMultilevel"/>
    <w:tmpl w:val="8190F79A"/>
    <w:lvl w:ilvl="0" w:tplc="5C6AC090">
      <w:start w:val="1"/>
      <w:numFmt w:val="decimal"/>
      <w:pStyle w:val="MDPI71References"/>
      <w:lvlText w:val="%1."/>
      <w:lvlJc w:val="left"/>
      <w:pPr>
        <w:ind w:left="562" w:hanging="4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252A6321"/>
    <w:multiLevelType w:val="multilevel"/>
    <w:tmpl w:val="829E7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F01BA2"/>
    <w:multiLevelType w:val="hybridMultilevel"/>
    <w:tmpl w:val="5DF86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9D66AD"/>
    <w:multiLevelType w:val="hybridMultilevel"/>
    <w:tmpl w:val="C0CA7B48"/>
    <w:lvl w:ilvl="0" w:tplc="6CEADA6A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E12ACF"/>
    <w:multiLevelType w:val="hybridMultilevel"/>
    <w:tmpl w:val="6092263C"/>
    <w:lvl w:ilvl="0" w:tplc="22DA47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C43BD1"/>
    <w:multiLevelType w:val="multilevel"/>
    <w:tmpl w:val="F4782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73F08B2"/>
    <w:multiLevelType w:val="hybridMultilevel"/>
    <w:tmpl w:val="66C06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3862BD"/>
    <w:multiLevelType w:val="hybridMultilevel"/>
    <w:tmpl w:val="A45CFEC0"/>
    <w:lvl w:ilvl="0" w:tplc="33C09BFC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4"/>
  </w:num>
  <w:num w:numId="4">
    <w:abstractNumId w:val="9"/>
  </w:num>
  <w:num w:numId="5">
    <w:abstractNumId w:val="8"/>
  </w:num>
  <w:num w:numId="6">
    <w:abstractNumId w:val="12"/>
  </w:num>
  <w:num w:numId="7">
    <w:abstractNumId w:val="2"/>
  </w:num>
  <w:num w:numId="8">
    <w:abstractNumId w:val="7"/>
  </w:num>
  <w:num w:numId="9">
    <w:abstractNumId w:val="5"/>
  </w:num>
  <w:num w:numId="10">
    <w:abstractNumId w:val="6"/>
  </w:num>
  <w:num w:numId="11">
    <w:abstractNumId w:val="10"/>
  </w:num>
  <w:num w:numId="12">
    <w:abstractNumId w:val="1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removeDateAndTime/>
  <w:bordersDoNotSurroundHeader/>
  <w:bordersDoNotSurroundFooter/>
  <w:defaultTabStop w:val="720"/>
  <w:hyphenationZone w:val="425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I0MLIwAdIGlhYWBko6SsGpxcWZ+XkgBYa1ANrrZoksAAAA"/>
  </w:docVars>
  <w:rsids>
    <w:rsidRoot w:val="00B9066D"/>
    <w:rsid w:val="000007D9"/>
    <w:rsid w:val="00001F63"/>
    <w:rsid w:val="000021C7"/>
    <w:rsid w:val="00002440"/>
    <w:rsid w:val="0000273A"/>
    <w:rsid w:val="00003D82"/>
    <w:rsid w:val="0000535C"/>
    <w:rsid w:val="000056B0"/>
    <w:rsid w:val="00005851"/>
    <w:rsid w:val="0000678D"/>
    <w:rsid w:val="00007846"/>
    <w:rsid w:val="0000794D"/>
    <w:rsid w:val="000079A9"/>
    <w:rsid w:val="0001035C"/>
    <w:rsid w:val="000107A4"/>
    <w:rsid w:val="00010DF2"/>
    <w:rsid w:val="00011CEA"/>
    <w:rsid w:val="000121D8"/>
    <w:rsid w:val="00012EB6"/>
    <w:rsid w:val="000132AD"/>
    <w:rsid w:val="00013730"/>
    <w:rsid w:val="00013C77"/>
    <w:rsid w:val="00015067"/>
    <w:rsid w:val="00015334"/>
    <w:rsid w:val="00020F68"/>
    <w:rsid w:val="0002155C"/>
    <w:rsid w:val="00021A5C"/>
    <w:rsid w:val="00022993"/>
    <w:rsid w:val="00022C3B"/>
    <w:rsid w:val="00022D40"/>
    <w:rsid w:val="000231B6"/>
    <w:rsid w:val="000234B8"/>
    <w:rsid w:val="00023B05"/>
    <w:rsid w:val="00024DD4"/>
    <w:rsid w:val="000256F6"/>
    <w:rsid w:val="000258EB"/>
    <w:rsid w:val="000259D2"/>
    <w:rsid w:val="00026653"/>
    <w:rsid w:val="00026B55"/>
    <w:rsid w:val="00026C03"/>
    <w:rsid w:val="00027207"/>
    <w:rsid w:val="00027DA7"/>
    <w:rsid w:val="00030D85"/>
    <w:rsid w:val="00034773"/>
    <w:rsid w:val="00036268"/>
    <w:rsid w:val="000365D3"/>
    <w:rsid w:val="000401DA"/>
    <w:rsid w:val="00040DFD"/>
    <w:rsid w:val="000431E0"/>
    <w:rsid w:val="00044585"/>
    <w:rsid w:val="00045EA1"/>
    <w:rsid w:val="00046883"/>
    <w:rsid w:val="000478E1"/>
    <w:rsid w:val="00050BFB"/>
    <w:rsid w:val="0005230A"/>
    <w:rsid w:val="000524B9"/>
    <w:rsid w:val="00052C03"/>
    <w:rsid w:val="00054806"/>
    <w:rsid w:val="00054B7B"/>
    <w:rsid w:val="00060A0F"/>
    <w:rsid w:val="00060B39"/>
    <w:rsid w:val="000612AC"/>
    <w:rsid w:val="0006330E"/>
    <w:rsid w:val="00063518"/>
    <w:rsid w:val="00063A03"/>
    <w:rsid w:val="00064B61"/>
    <w:rsid w:val="00064B76"/>
    <w:rsid w:val="000653FD"/>
    <w:rsid w:val="00065E97"/>
    <w:rsid w:val="00067280"/>
    <w:rsid w:val="00067BB0"/>
    <w:rsid w:val="00073770"/>
    <w:rsid w:val="00074341"/>
    <w:rsid w:val="000761B8"/>
    <w:rsid w:val="000769E9"/>
    <w:rsid w:val="00077B72"/>
    <w:rsid w:val="000800C2"/>
    <w:rsid w:val="000805BD"/>
    <w:rsid w:val="00080F64"/>
    <w:rsid w:val="000813FC"/>
    <w:rsid w:val="00082217"/>
    <w:rsid w:val="00082823"/>
    <w:rsid w:val="00082FAF"/>
    <w:rsid w:val="0008432D"/>
    <w:rsid w:val="00086460"/>
    <w:rsid w:val="00090AF3"/>
    <w:rsid w:val="00091F60"/>
    <w:rsid w:val="00092DB5"/>
    <w:rsid w:val="0009300E"/>
    <w:rsid w:val="000936DB"/>
    <w:rsid w:val="00093740"/>
    <w:rsid w:val="00093B56"/>
    <w:rsid w:val="0009485C"/>
    <w:rsid w:val="00094888"/>
    <w:rsid w:val="0009605F"/>
    <w:rsid w:val="0009687E"/>
    <w:rsid w:val="0009729B"/>
    <w:rsid w:val="000A0A25"/>
    <w:rsid w:val="000A356F"/>
    <w:rsid w:val="000A4399"/>
    <w:rsid w:val="000A4A8E"/>
    <w:rsid w:val="000A4D56"/>
    <w:rsid w:val="000A659A"/>
    <w:rsid w:val="000A6B23"/>
    <w:rsid w:val="000A6BB7"/>
    <w:rsid w:val="000A6CD7"/>
    <w:rsid w:val="000B054D"/>
    <w:rsid w:val="000B06E7"/>
    <w:rsid w:val="000B1042"/>
    <w:rsid w:val="000B1843"/>
    <w:rsid w:val="000B22DF"/>
    <w:rsid w:val="000B2E97"/>
    <w:rsid w:val="000B3482"/>
    <w:rsid w:val="000B3993"/>
    <w:rsid w:val="000B415E"/>
    <w:rsid w:val="000B4916"/>
    <w:rsid w:val="000B5C64"/>
    <w:rsid w:val="000B6947"/>
    <w:rsid w:val="000B6AE5"/>
    <w:rsid w:val="000B79B8"/>
    <w:rsid w:val="000C183B"/>
    <w:rsid w:val="000C18B9"/>
    <w:rsid w:val="000C3523"/>
    <w:rsid w:val="000C5EF3"/>
    <w:rsid w:val="000C6726"/>
    <w:rsid w:val="000C6F4D"/>
    <w:rsid w:val="000C6FE4"/>
    <w:rsid w:val="000C7AC2"/>
    <w:rsid w:val="000D0CC6"/>
    <w:rsid w:val="000D0E58"/>
    <w:rsid w:val="000D191C"/>
    <w:rsid w:val="000D1BFF"/>
    <w:rsid w:val="000D2319"/>
    <w:rsid w:val="000D3545"/>
    <w:rsid w:val="000D3F96"/>
    <w:rsid w:val="000D5996"/>
    <w:rsid w:val="000D723B"/>
    <w:rsid w:val="000E0232"/>
    <w:rsid w:val="000E0734"/>
    <w:rsid w:val="000E1410"/>
    <w:rsid w:val="000E2AB8"/>
    <w:rsid w:val="000E2B66"/>
    <w:rsid w:val="000E2E40"/>
    <w:rsid w:val="000E3347"/>
    <w:rsid w:val="000E4330"/>
    <w:rsid w:val="000E48DE"/>
    <w:rsid w:val="000E501E"/>
    <w:rsid w:val="000E50A6"/>
    <w:rsid w:val="000E6E80"/>
    <w:rsid w:val="000F1081"/>
    <w:rsid w:val="000F20ED"/>
    <w:rsid w:val="000F3EDB"/>
    <w:rsid w:val="000F3F8E"/>
    <w:rsid w:val="000F43EC"/>
    <w:rsid w:val="000F4C9D"/>
    <w:rsid w:val="000F4EE6"/>
    <w:rsid w:val="000F6218"/>
    <w:rsid w:val="000F7572"/>
    <w:rsid w:val="000F7C82"/>
    <w:rsid w:val="001012A4"/>
    <w:rsid w:val="00101B91"/>
    <w:rsid w:val="00102596"/>
    <w:rsid w:val="00104EFD"/>
    <w:rsid w:val="00105153"/>
    <w:rsid w:val="0010596A"/>
    <w:rsid w:val="001067D1"/>
    <w:rsid w:val="00106C4D"/>
    <w:rsid w:val="0010769F"/>
    <w:rsid w:val="00107A71"/>
    <w:rsid w:val="00107F84"/>
    <w:rsid w:val="001112E0"/>
    <w:rsid w:val="00112391"/>
    <w:rsid w:val="0011331A"/>
    <w:rsid w:val="00114170"/>
    <w:rsid w:val="00114890"/>
    <w:rsid w:val="00114B81"/>
    <w:rsid w:val="001151CC"/>
    <w:rsid w:val="00115E5D"/>
    <w:rsid w:val="00116206"/>
    <w:rsid w:val="00117625"/>
    <w:rsid w:val="001179F7"/>
    <w:rsid w:val="00117A58"/>
    <w:rsid w:val="00117DFD"/>
    <w:rsid w:val="001209D9"/>
    <w:rsid w:val="0012123B"/>
    <w:rsid w:val="00121B36"/>
    <w:rsid w:val="00122004"/>
    <w:rsid w:val="00122999"/>
    <w:rsid w:val="00122A3F"/>
    <w:rsid w:val="00122E53"/>
    <w:rsid w:val="0012344F"/>
    <w:rsid w:val="00123B7E"/>
    <w:rsid w:val="00123E25"/>
    <w:rsid w:val="0012684F"/>
    <w:rsid w:val="00127718"/>
    <w:rsid w:val="00127C5A"/>
    <w:rsid w:val="00127EC7"/>
    <w:rsid w:val="00130562"/>
    <w:rsid w:val="00131900"/>
    <w:rsid w:val="00131D69"/>
    <w:rsid w:val="001325C2"/>
    <w:rsid w:val="00132F89"/>
    <w:rsid w:val="00136179"/>
    <w:rsid w:val="00137106"/>
    <w:rsid w:val="00137C5A"/>
    <w:rsid w:val="00140B22"/>
    <w:rsid w:val="00141A73"/>
    <w:rsid w:val="00141BEA"/>
    <w:rsid w:val="00142CD2"/>
    <w:rsid w:val="00144C0A"/>
    <w:rsid w:val="00145663"/>
    <w:rsid w:val="00147038"/>
    <w:rsid w:val="001470BE"/>
    <w:rsid w:val="0015005E"/>
    <w:rsid w:val="00150974"/>
    <w:rsid w:val="00150D77"/>
    <w:rsid w:val="0015186D"/>
    <w:rsid w:val="001528BF"/>
    <w:rsid w:val="00153099"/>
    <w:rsid w:val="001531AC"/>
    <w:rsid w:val="001545B3"/>
    <w:rsid w:val="00155137"/>
    <w:rsid w:val="001559CD"/>
    <w:rsid w:val="0015622A"/>
    <w:rsid w:val="00157219"/>
    <w:rsid w:val="0016151B"/>
    <w:rsid w:val="001620F1"/>
    <w:rsid w:val="001629B9"/>
    <w:rsid w:val="00162F25"/>
    <w:rsid w:val="00163760"/>
    <w:rsid w:val="00163B34"/>
    <w:rsid w:val="001644C9"/>
    <w:rsid w:val="00165AD5"/>
    <w:rsid w:val="0016616A"/>
    <w:rsid w:val="00166C2A"/>
    <w:rsid w:val="00166F1D"/>
    <w:rsid w:val="00170EC3"/>
    <w:rsid w:val="00171616"/>
    <w:rsid w:val="00172039"/>
    <w:rsid w:val="00172220"/>
    <w:rsid w:val="0017232B"/>
    <w:rsid w:val="00173C30"/>
    <w:rsid w:val="00175858"/>
    <w:rsid w:val="00175E21"/>
    <w:rsid w:val="00175F48"/>
    <w:rsid w:val="0017656B"/>
    <w:rsid w:val="00176D54"/>
    <w:rsid w:val="00176FA4"/>
    <w:rsid w:val="00177B5C"/>
    <w:rsid w:val="001808B1"/>
    <w:rsid w:val="00182A2A"/>
    <w:rsid w:val="00182B1F"/>
    <w:rsid w:val="00182BF6"/>
    <w:rsid w:val="00183AB4"/>
    <w:rsid w:val="001911FE"/>
    <w:rsid w:val="001912EC"/>
    <w:rsid w:val="00191404"/>
    <w:rsid w:val="00193AB1"/>
    <w:rsid w:val="00193D32"/>
    <w:rsid w:val="00194544"/>
    <w:rsid w:val="00194A3D"/>
    <w:rsid w:val="001962E8"/>
    <w:rsid w:val="001965D1"/>
    <w:rsid w:val="00196EA9"/>
    <w:rsid w:val="00196F04"/>
    <w:rsid w:val="001970CA"/>
    <w:rsid w:val="001A007E"/>
    <w:rsid w:val="001A0A4F"/>
    <w:rsid w:val="001A25D0"/>
    <w:rsid w:val="001A2638"/>
    <w:rsid w:val="001A2C30"/>
    <w:rsid w:val="001A2D69"/>
    <w:rsid w:val="001A37CE"/>
    <w:rsid w:val="001A3FF8"/>
    <w:rsid w:val="001A4F6A"/>
    <w:rsid w:val="001A56B6"/>
    <w:rsid w:val="001A5943"/>
    <w:rsid w:val="001A5FC6"/>
    <w:rsid w:val="001A6FA5"/>
    <w:rsid w:val="001A7B49"/>
    <w:rsid w:val="001B000A"/>
    <w:rsid w:val="001B0A2A"/>
    <w:rsid w:val="001B0D84"/>
    <w:rsid w:val="001B0EF8"/>
    <w:rsid w:val="001B1EA7"/>
    <w:rsid w:val="001B200F"/>
    <w:rsid w:val="001B374E"/>
    <w:rsid w:val="001B3FE0"/>
    <w:rsid w:val="001B4636"/>
    <w:rsid w:val="001B4C43"/>
    <w:rsid w:val="001B4DB1"/>
    <w:rsid w:val="001B5B8F"/>
    <w:rsid w:val="001B61DD"/>
    <w:rsid w:val="001B73A8"/>
    <w:rsid w:val="001B7B1C"/>
    <w:rsid w:val="001C0D88"/>
    <w:rsid w:val="001C2368"/>
    <w:rsid w:val="001C4108"/>
    <w:rsid w:val="001C4541"/>
    <w:rsid w:val="001C5C0C"/>
    <w:rsid w:val="001C5C7C"/>
    <w:rsid w:val="001C5E22"/>
    <w:rsid w:val="001C733F"/>
    <w:rsid w:val="001C7DE2"/>
    <w:rsid w:val="001D1155"/>
    <w:rsid w:val="001D1BEC"/>
    <w:rsid w:val="001D1D89"/>
    <w:rsid w:val="001D2343"/>
    <w:rsid w:val="001D26C2"/>
    <w:rsid w:val="001D2F69"/>
    <w:rsid w:val="001D3E83"/>
    <w:rsid w:val="001D42E6"/>
    <w:rsid w:val="001D4BD9"/>
    <w:rsid w:val="001D4D21"/>
    <w:rsid w:val="001D5064"/>
    <w:rsid w:val="001D5182"/>
    <w:rsid w:val="001D6C53"/>
    <w:rsid w:val="001D7061"/>
    <w:rsid w:val="001E1B38"/>
    <w:rsid w:val="001E2530"/>
    <w:rsid w:val="001E260B"/>
    <w:rsid w:val="001E2BC7"/>
    <w:rsid w:val="001E5317"/>
    <w:rsid w:val="001E6037"/>
    <w:rsid w:val="001E771C"/>
    <w:rsid w:val="001E78B2"/>
    <w:rsid w:val="001F0A82"/>
    <w:rsid w:val="001F29AC"/>
    <w:rsid w:val="001F2FB8"/>
    <w:rsid w:val="001F3667"/>
    <w:rsid w:val="001F3FF9"/>
    <w:rsid w:val="001F4AED"/>
    <w:rsid w:val="001F4D5E"/>
    <w:rsid w:val="001F59D2"/>
    <w:rsid w:val="001F59F1"/>
    <w:rsid w:val="001F6D3E"/>
    <w:rsid w:val="001F7ADC"/>
    <w:rsid w:val="0020110B"/>
    <w:rsid w:val="00201E43"/>
    <w:rsid w:val="0020230D"/>
    <w:rsid w:val="002037AC"/>
    <w:rsid w:val="00203873"/>
    <w:rsid w:val="00204FFC"/>
    <w:rsid w:val="0020646E"/>
    <w:rsid w:val="00207AAE"/>
    <w:rsid w:val="00207ACB"/>
    <w:rsid w:val="00207C00"/>
    <w:rsid w:val="00207DE4"/>
    <w:rsid w:val="00210C95"/>
    <w:rsid w:val="00211689"/>
    <w:rsid w:val="002118BF"/>
    <w:rsid w:val="0021307B"/>
    <w:rsid w:val="002132E1"/>
    <w:rsid w:val="002149BD"/>
    <w:rsid w:val="00215296"/>
    <w:rsid w:val="002152F9"/>
    <w:rsid w:val="002160A0"/>
    <w:rsid w:val="00216D78"/>
    <w:rsid w:val="00217590"/>
    <w:rsid w:val="0022037F"/>
    <w:rsid w:val="00220B4E"/>
    <w:rsid w:val="002217C1"/>
    <w:rsid w:val="00224039"/>
    <w:rsid w:val="002249BD"/>
    <w:rsid w:val="0022521C"/>
    <w:rsid w:val="0022533E"/>
    <w:rsid w:val="00225A31"/>
    <w:rsid w:val="00227E7C"/>
    <w:rsid w:val="0023019A"/>
    <w:rsid w:val="00230533"/>
    <w:rsid w:val="00230D24"/>
    <w:rsid w:val="00231516"/>
    <w:rsid w:val="00231652"/>
    <w:rsid w:val="002325AB"/>
    <w:rsid w:val="002328A2"/>
    <w:rsid w:val="00233429"/>
    <w:rsid w:val="00233F49"/>
    <w:rsid w:val="00234483"/>
    <w:rsid w:val="00234AB8"/>
    <w:rsid w:val="00235274"/>
    <w:rsid w:val="0023754A"/>
    <w:rsid w:val="00237C1F"/>
    <w:rsid w:val="0024012F"/>
    <w:rsid w:val="002402A4"/>
    <w:rsid w:val="0024124D"/>
    <w:rsid w:val="0024148F"/>
    <w:rsid w:val="002417AA"/>
    <w:rsid w:val="00243CED"/>
    <w:rsid w:val="00244A44"/>
    <w:rsid w:val="00244A62"/>
    <w:rsid w:val="002456E0"/>
    <w:rsid w:val="0024651E"/>
    <w:rsid w:val="00246B48"/>
    <w:rsid w:val="00246C19"/>
    <w:rsid w:val="00247FE8"/>
    <w:rsid w:val="002500B5"/>
    <w:rsid w:val="0025351F"/>
    <w:rsid w:val="0025384D"/>
    <w:rsid w:val="00253B19"/>
    <w:rsid w:val="002543E9"/>
    <w:rsid w:val="00256EC0"/>
    <w:rsid w:val="0025781E"/>
    <w:rsid w:val="00257C03"/>
    <w:rsid w:val="00257EAE"/>
    <w:rsid w:val="00257FC7"/>
    <w:rsid w:val="00260EF7"/>
    <w:rsid w:val="00261F4F"/>
    <w:rsid w:val="00262175"/>
    <w:rsid w:val="002635D6"/>
    <w:rsid w:val="002656CE"/>
    <w:rsid w:val="002673D8"/>
    <w:rsid w:val="00270ED4"/>
    <w:rsid w:val="0027293B"/>
    <w:rsid w:val="00273D65"/>
    <w:rsid w:val="002743A1"/>
    <w:rsid w:val="002749E7"/>
    <w:rsid w:val="0027666C"/>
    <w:rsid w:val="002770F1"/>
    <w:rsid w:val="00277D92"/>
    <w:rsid w:val="00277FC2"/>
    <w:rsid w:val="002807B2"/>
    <w:rsid w:val="00280D51"/>
    <w:rsid w:val="00281101"/>
    <w:rsid w:val="00283174"/>
    <w:rsid w:val="002833F8"/>
    <w:rsid w:val="002840B0"/>
    <w:rsid w:val="002856E6"/>
    <w:rsid w:val="002858F7"/>
    <w:rsid w:val="00285E3E"/>
    <w:rsid w:val="00286349"/>
    <w:rsid w:val="00287AC9"/>
    <w:rsid w:val="00287F2A"/>
    <w:rsid w:val="0029136C"/>
    <w:rsid w:val="00291BCE"/>
    <w:rsid w:val="00292355"/>
    <w:rsid w:val="00294EF2"/>
    <w:rsid w:val="00297119"/>
    <w:rsid w:val="002A13CE"/>
    <w:rsid w:val="002A20CC"/>
    <w:rsid w:val="002A21F3"/>
    <w:rsid w:val="002A2D13"/>
    <w:rsid w:val="002A3AF0"/>
    <w:rsid w:val="002A44E3"/>
    <w:rsid w:val="002A515C"/>
    <w:rsid w:val="002A5224"/>
    <w:rsid w:val="002A5AE6"/>
    <w:rsid w:val="002A6B30"/>
    <w:rsid w:val="002A7AB8"/>
    <w:rsid w:val="002B0CA6"/>
    <w:rsid w:val="002B139B"/>
    <w:rsid w:val="002B2759"/>
    <w:rsid w:val="002B309D"/>
    <w:rsid w:val="002B3B40"/>
    <w:rsid w:val="002B3CD6"/>
    <w:rsid w:val="002B3D51"/>
    <w:rsid w:val="002B5286"/>
    <w:rsid w:val="002B6F4A"/>
    <w:rsid w:val="002B7C3F"/>
    <w:rsid w:val="002C064B"/>
    <w:rsid w:val="002C120A"/>
    <w:rsid w:val="002C1220"/>
    <w:rsid w:val="002C2A4E"/>
    <w:rsid w:val="002C2F34"/>
    <w:rsid w:val="002C311C"/>
    <w:rsid w:val="002C3573"/>
    <w:rsid w:val="002C3B69"/>
    <w:rsid w:val="002C5C3C"/>
    <w:rsid w:val="002C63E8"/>
    <w:rsid w:val="002C65AA"/>
    <w:rsid w:val="002C7290"/>
    <w:rsid w:val="002D2471"/>
    <w:rsid w:val="002D3B36"/>
    <w:rsid w:val="002D3E87"/>
    <w:rsid w:val="002D4D65"/>
    <w:rsid w:val="002D526E"/>
    <w:rsid w:val="002D74BA"/>
    <w:rsid w:val="002E1AA6"/>
    <w:rsid w:val="002E278C"/>
    <w:rsid w:val="002E3653"/>
    <w:rsid w:val="002E3817"/>
    <w:rsid w:val="002E3C05"/>
    <w:rsid w:val="002E45D1"/>
    <w:rsid w:val="002E49A0"/>
    <w:rsid w:val="002E59D3"/>
    <w:rsid w:val="002E5D95"/>
    <w:rsid w:val="002E7CE9"/>
    <w:rsid w:val="002F0311"/>
    <w:rsid w:val="002F0B2F"/>
    <w:rsid w:val="002F1527"/>
    <w:rsid w:val="002F25B6"/>
    <w:rsid w:val="002F5D47"/>
    <w:rsid w:val="002F671E"/>
    <w:rsid w:val="002F75E5"/>
    <w:rsid w:val="002F77C2"/>
    <w:rsid w:val="002F7D1B"/>
    <w:rsid w:val="002F7DD1"/>
    <w:rsid w:val="003002BD"/>
    <w:rsid w:val="0030032B"/>
    <w:rsid w:val="00300B4C"/>
    <w:rsid w:val="00300E32"/>
    <w:rsid w:val="00303EED"/>
    <w:rsid w:val="00304166"/>
    <w:rsid w:val="003042BF"/>
    <w:rsid w:val="0030435E"/>
    <w:rsid w:val="00304F97"/>
    <w:rsid w:val="003050B1"/>
    <w:rsid w:val="00306B18"/>
    <w:rsid w:val="003075B2"/>
    <w:rsid w:val="00311C8F"/>
    <w:rsid w:val="00312306"/>
    <w:rsid w:val="00312C8A"/>
    <w:rsid w:val="00312CB6"/>
    <w:rsid w:val="00312EF1"/>
    <w:rsid w:val="00313029"/>
    <w:rsid w:val="00313C6F"/>
    <w:rsid w:val="0031595C"/>
    <w:rsid w:val="00315CD5"/>
    <w:rsid w:val="00317DC5"/>
    <w:rsid w:val="003202C7"/>
    <w:rsid w:val="00321466"/>
    <w:rsid w:val="00321791"/>
    <w:rsid w:val="003221DE"/>
    <w:rsid w:val="0032267D"/>
    <w:rsid w:val="003237DE"/>
    <w:rsid w:val="00325085"/>
    <w:rsid w:val="003258FC"/>
    <w:rsid w:val="00325932"/>
    <w:rsid w:val="00326A68"/>
    <w:rsid w:val="003300FE"/>
    <w:rsid w:val="003304D3"/>
    <w:rsid w:val="00330867"/>
    <w:rsid w:val="00330C33"/>
    <w:rsid w:val="00331BC6"/>
    <w:rsid w:val="003322FC"/>
    <w:rsid w:val="0033400F"/>
    <w:rsid w:val="003343A8"/>
    <w:rsid w:val="003353AA"/>
    <w:rsid w:val="00335F17"/>
    <w:rsid w:val="00336062"/>
    <w:rsid w:val="00337201"/>
    <w:rsid w:val="00337D45"/>
    <w:rsid w:val="00340543"/>
    <w:rsid w:val="003412DA"/>
    <w:rsid w:val="00341B83"/>
    <w:rsid w:val="00342A9F"/>
    <w:rsid w:val="003436A6"/>
    <w:rsid w:val="00343AD3"/>
    <w:rsid w:val="003451E9"/>
    <w:rsid w:val="0034588F"/>
    <w:rsid w:val="00345B3D"/>
    <w:rsid w:val="00346254"/>
    <w:rsid w:val="0034661D"/>
    <w:rsid w:val="0034663E"/>
    <w:rsid w:val="0034684D"/>
    <w:rsid w:val="003468C7"/>
    <w:rsid w:val="00346EA5"/>
    <w:rsid w:val="003475F7"/>
    <w:rsid w:val="003501B6"/>
    <w:rsid w:val="00350414"/>
    <w:rsid w:val="0035086E"/>
    <w:rsid w:val="00351C41"/>
    <w:rsid w:val="00352CAE"/>
    <w:rsid w:val="00352E09"/>
    <w:rsid w:val="003532E0"/>
    <w:rsid w:val="00353CC7"/>
    <w:rsid w:val="00354B6D"/>
    <w:rsid w:val="00354D27"/>
    <w:rsid w:val="00354DB8"/>
    <w:rsid w:val="0035678A"/>
    <w:rsid w:val="003577D7"/>
    <w:rsid w:val="00360891"/>
    <w:rsid w:val="00360B4E"/>
    <w:rsid w:val="00360C9A"/>
    <w:rsid w:val="00362225"/>
    <w:rsid w:val="0036301D"/>
    <w:rsid w:val="00363593"/>
    <w:rsid w:val="0036370E"/>
    <w:rsid w:val="00364A8E"/>
    <w:rsid w:val="00365000"/>
    <w:rsid w:val="00365B39"/>
    <w:rsid w:val="00365EB6"/>
    <w:rsid w:val="00366250"/>
    <w:rsid w:val="00367315"/>
    <w:rsid w:val="0036767B"/>
    <w:rsid w:val="00370730"/>
    <w:rsid w:val="0037196B"/>
    <w:rsid w:val="00373D40"/>
    <w:rsid w:val="00375A2E"/>
    <w:rsid w:val="0037789D"/>
    <w:rsid w:val="00380053"/>
    <w:rsid w:val="00380D74"/>
    <w:rsid w:val="00380FFA"/>
    <w:rsid w:val="00381EFE"/>
    <w:rsid w:val="00383924"/>
    <w:rsid w:val="00383BAA"/>
    <w:rsid w:val="003845EF"/>
    <w:rsid w:val="0038527F"/>
    <w:rsid w:val="0038660E"/>
    <w:rsid w:val="00386903"/>
    <w:rsid w:val="00386DA8"/>
    <w:rsid w:val="00386DF4"/>
    <w:rsid w:val="00386E87"/>
    <w:rsid w:val="0038703B"/>
    <w:rsid w:val="00387B05"/>
    <w:rsid w:val="00387E11"/>
    <w:rsid w:val="00391133"/>
    <w:rsid w:val="00392EE4"/>
    <w:rsid w:val="00394045"/>
    <w:rsid w:val="0039464D"/>
    <w:rsid w:val="00394B7E"/>
    <w:rsid w:val="0039508A"/>
    <w:rsid w:val="00395129"/>
    <w:rsid w:val="00395A75"/>
    <w:rsid w:val="00395D3D"/>
    <w:rsid w:val="00396020"/>
    <w:rsid w:val="00397857"/>
    <w:rsid w:val="003A124D"/>
    <w:rsid w:val="003A34CD"/>
    <w:rsid w:val="003A49E9"/>
    <w:rsid w:val="003A55FB"/>
    <w:rsid w:val="003A5BBE"/>
    <w:rsid w:val="003A5C6B"/>
    <w:rsid w:val="003A6BE4"/>
    <w:rsid w:val="003A6D72"/>
    <w:rsid w:val="003A6DB6"/>
    <w:rsid w:val="003A76F1"/>
    <w:rsid w:val="003A7812"/>
    <w:rsid w:val="003A792B"/>
    <w:rsid w:val="003B2725"/>
    <w:rsid w:val="003B5ED1"/>
    <w:rsid w:val="003B779B"/>
    <w:rsid w:val="003B7A4B"/>
    <w:rsid w:val="003C00F8"/>
    <w:rsid w:val="003C02C4"/>
    <w:rsid w:val="003C0693"/>
    <w:rsid w:val="003C0B2A"/>
    <w:rsid w:val="003C3135"/>
    <w:rsid w:val="003C7519"/>
    <w:rsid w:val="003D17A9"/>
    <w:rsid w:val="003D1F63"/>
    <w:rsid w:val="003D3D63"/>
    <w:rsid w:val="003D3DCD"/>
    <w:rsid w:val="003D3EFA"/>
    <w:rsid w:val="003D45B6"/>
    <w:rsid w:val="003D4D6C"/>
    <w:rsid w:val="003D5608"/>
    <w:rsid w:val="003D568F"/>
    <w:rsid w:val="003D5961"/>
    <w:rsid w:val="003D69B0"/>
    <w:rsid w:val="003D70B0"/>
    <w:rsid w:val="003D7589"/>
    <w:rsid w:val="003D7BE5"/>
    <w:rsid w:val="003E24D8"/>
    <w:rsid w:val="003E2BB0"/>
    <w:rsid w:val="003E3F3D"/>
    <w:rsid w:val="003E67AE"/>
    <w:rsid w:val="003E78C9"/>
    <w:rsid w:val="003F04C9"/>
    <w:rsid w:val="003F08AD"/>
    <w:rsid w:val="003F13B0"/>
    <w:rsid w:val="003F3AB9"/>
    <w:rsid w:val="003F6002"/>
    <w:rsid w:val="003F6291"/>
    <w:rsid w:val="003F7708"/>
    <w:rsid w:val="004007CB"/>
    <w:rsid w:val="00401C59"/>
    <w:rsid w:val="00402943"/>
    <w:rsid w:val="00402D0D"/>
    <w:rsid w:val="00402FBE"/>
    <w:rsid w:val="00403337"/>
    <w:rsid w:val="00405043"/>
    <w:rsid w:val="00406145"/>
    <w:rsid w:val="0040797A"/>
    <w:rsid w:val="00407F05"/>
    <w:rsid w:val="00407F7F"/>
    <w:rsid w:val="004104AB"/>
    <w:rsid w:val="00410BB9"/>
    <w:rsid w:val="0041216B"/>
    <w:rsid w:val="00414090"/>
    <w:rsid w:val="004141AA"/>
    <w:rsid w:val="004154F1"/>
    <w:rsid w:val="00415A99"/>
    <w:rsid w:val="00417ADF"/>
    <w:rsid w:val="00417AEE"/>
    <w:rsid w:val="0042078D"/>
    <w:rsid w:val="0042090C"/>
    <w:rsid w:val="0042102A"/>
    <w:rsid w:val="0042150D"/>
    <w:rsid w:val="00422EFB"/>
    <w:rsid w:val="00423060"/>
    <w:rsid w:val="00423DF4"/>
    <w:rsid w:val="00423F26"/>
    <w:rsid w:val="00424041"/>
    <w:rsid w:val="004241AE"/>
    <w:rsid w:val="00424EA8"/>
    <w:rsid w:val="004251E8"/>
    <w:rsid w:val="00426AB3"/>
    <w:rsid w:val="00427D70"/>
    <w:rsid w:val="00430610"/>
    <w:rsid w:val="00431179"/>
    <w:rsid w:val="004322A4"/>
    <w:rsid w:val="0043328C"/>
    <w:rsid w:val="004340B6"/>
    <w:rsid w:val="00434531"/>
    <w:rsid w:val="0043507A"/>
    <w:rsid w:val="00435AE6"/>
    <w:rsid w:val="00435BD2"/>
    <w:rsid w:val="004372A0"/>
    <w:rsid w:val="00437CB5"/>
    <w:rsid w:val="00440BFF"/>
    <w:rsid w:val="00442151"/>
    <w:rsid w:val="004422CD"/>
    <w:rsid w:val="00442866"/>
    <w:rsid w:val="00445166"/>
    <w:rsid w:val="0044524B"/>
    <w:rsid w:val="00445C8B"/>
    <w:rsid w:val="00446022"/>
    <w:rsid w:val="00447A60"/>
    <w:rsid w:val="00450125"/>
    <w:rsid w:val="00450692"/>
    <w:rsid w:val="0045167C"/>
    <w:rsid w:val="00452257"/>
    <w:rsid w:val="00455557"/>
    <w:rsid w:val="004562DC"/>
    <w:rsid w:val="0045671A"/>
    <w:rsid w:val="004578C5"/>
    <w:rsid w:val="00457B9A"/>
    <w:rsid w:val="0046040D"/>
    <w:rsid w:val="0046066A"/>
    <w:rsid w:val="00460CB1"/>
    <w:rsid w:val="00460CE6"/>
    <w:rsid w:val="0046158D"/>
    <w:rsid w:val="00461F95"/>
    <w:rsid w:val="00462780"/>
    <w:rsid w:val="00462DC4"/>
    <w:rsid w:val="0046334D"/>
    <w:rsid w:val="0046474B"/>
    <w:rsid w:val="00465776"/>
    <w:rsid w:val="00465B93"/>
    <w:rsid w:val="00465FFE"/>
    <w:rsid w:val="0046685F"/>
    <w:rsid w:val="00470C30"/>
    <w:rsid w:val="00470D1B"/>
    <w:rsid w:val="0047108C"/>
    <w:rsid w:val="0047128B"/>
    <w:rsid w:val="00471871"/>
    <w:rsid w:val="00471B8A"/>
    <w:rsid w:val="00472012"/>
    <w:rsid w:val="0047297D"/>
    <w:rsid w:val="00473E49"/>
    <w:rsid w:val="004740E2"/>
    <w:rsid w:val="00474E6C"/>
    <w:rsid w:val="0047627C"/>
    <w:rsid w:val="00476615"/>
    <w:rsid w:val="00477756"/>
    <w:rsid w:val="00477EB3"/>
    <w:rsid w:val="00477EDE"/>
    <w:rsid w:val="0048006D"/>
    <w:rsid w:val="00481594"/>
    <w:rsid w:val="00481A9D"/>
    <w:rsid w:val="00481C88"/>
    <w:rsid w:val="00482A8A"/>
    <w:rsid w:val="00482D78"/>
    <w:rsid w:val="00483067"/>
    <w:rsid w:val="00484CD0"/>
    <w:rsid w:val="00484D64"/>
    <w:rsid w:val="00485761"/>
    <w:rsid w:val="00485CE2"/>
    <w:rsid w:val="00485E00"/>
    <w:rsid w:val="00486DFB"/>
    <w:rsid w:val="004878B5"/>
    <w:rsid w:val="00487B62"/>
    <w:rsid w:val="00487B63"/>
    <w:rsid w:val="0049052B"/>
    <w:rsid w:val="00490A6C"/>
    <w:rsid w:val="00491FA6"/>
    <w:rsid w:val="00493D04"/>
    <w:rsid w:val="00493E7E"/>
    <w:rsid w:val="0049548F"/>
    <w:rsid w:val="00496666"/>
    <w:rsid w:val="00496B82"/>
    <w:rsid w:val="00496FCC"/>
    <w:rsid w:val="00497820"/>
    <w:rsid w:val="00497B18"/>
    <w:rsid w:val="004A012D"/>
    <w:rsid w:val="004A0429"/>
    <w:rsid w:val="004A0CAD"/>
    <w:rsid w:val="004A1BCC"/>
    <w:rsid w:val="004A273C"/>
    <w:rsid w:val="004A2A9E"/>
    <w:rsid w:val="004A34B2"/>
    <w:rsid w:val="004A46AA"/>
    <w:rsid w:val="004A4DA9"/>
    <w:rsid w:val="004A50C7"/>
    <w:rsid w:val="004A6643"/>
    <w:rsid w:val="004A7CE0"/>
    <w:rsid w:val="004A7FE5"/>
    <w:rsid w:val="004B01D8"/>
    <w:rsid w:val="004B2656"/>
    <w:rsid w:val="004B2695"/>
    <w:rsid w:val="004B2829"/>
    <w:rsid w:val="004B316E"/>
    <w:rsid w:val="004B3430"/>
    <w:rsid w:val="004B3D90"/>
    <w:rsid w:val="004B3EDB"/>
    <w:rsid w:val="004B4E2D"/>
    <w:rsid w:val="004B6366"/>
    <w:rsid w:val="004B702C"/>
    <w:rsid w:val="004B7B70"/>
    <w:rsid w:val="004B7B84"/>
    <w:rsid w:val="004C05B9"/>
    <w:rsid w:val="004C0DB0"/>
    <w:rsid w:val="004C1E27"/>
    <w:rsid w:val="004C2C4D"/>
    <w:rsid w:val="004C3D66"/>
    <w:rsid w:val="004C4EC5"/>
    <w:rsid w:val="004C510A"/>
    <w:rsid w:val="004C5AC7"/>
    <w:rsid w:val="004C5DD1"/>
    <w:rsid w:val="004C6D15"/>
    <w:rsid w:val="004C734A"/>
    <w:rsid w:val="004C7914"/>
    <w:rsid w:val="004D055E"/>
    <w:rsid w:val="004D0B26"/>
    <w:rsid w:val="004D4089"/>
    <w:rsid w:val="004D4C68"/>
    <w:rsid w:val="004D4C7C"/>
    <w:rsid w:val="004D52C8"/>
    <w:rsid w:val="004D5800"/>
    <w:rsid w:val="004D5F7F"/>
    <w:rsid w:val="004D5FF0"/>
    <w:rsid w:val="004D7B7E"/>
    <w:rsid w:val="004D7C70"/>
    <w:rsid w:val="004E0189"/>
    <w:rsid w:val="004E14B8"/>
    <w:rsid w:val="004E164B"/>
    <w:rsid w:val="004E2C46"/>
    <w:rsid w:val="004E3FCB"/>
    <w:rsid w:val="004E46F6"/>
    <w:rsid w:val="004E7CCD"/>
    <w:rsid w:val="004F02F3"/>
    <w:rsid w:val="004F1AB7"/>
    <w:rsid w:val="004F238C"/>
    <w:rsid w:val="004F6224"/>
    <w:rsid w:val="004F73A7"/>
    <w:rsid w:val="00501E49"/>
    <w:rsid w:val="00502B1A"/>
    <w:rsid w:val="00503794"/>
    <w:rsid w:val="00504096"/>
    <w:rsid w:val="00504CE5"/>
    <w:rsid w:val="00505F7D"/>
    <w:rsid w:val="00506A1F"/>
    <w:rsid w:val="0050793A"/>
    <w:rsid w:val="00510064"/>
    <w:rsid w:val="0051036F"/>
    <w:rsid w:val="0051075C"/>
    <w:rsid w:val="00511908"/>
    <w:rsid w:val="00511B92"/>
    <w:rsid w:val="00512340"/>
    <w:rsid w:val="005123BB"/>
    <w:rsid w:val="00513631"/>
    <w:rsid w:val="005139C6"/>
    <w:rsid w:val="00515A42"/>
    <w:rsid w:val="00515AFB"/>
    <w:rsid w:val="00515BB6"/>
    <w:rsid w:val="00515BC2"/>
    <w:rsid w:val="00515EF6"/>
    <w:rsid w:val="00516DEB"/>
    <w:rsid w:val="00517033"/>
    <w:rsid w:val="00517897"/>
    <w:rsid w:val="005178CF"/>
    <w:rsid w:val="00517F4F"/>
    <w:rsid w:val="00520D0C"/>
    <w:rsid w:val="00521932"/>
    <w:rsid w:val="00522E71"/>
    <w:rsid w:val="0052324D"/>
    <w:rsid w:val="0052544C"/>
    <w:rsid w:val="005263B1"/>
    <w:rsid w:val="0052682B"/>
    <w:rsid w:val="00526B2E"/>
    <w:rsid w:val="00527893"/>
    <w:rsid w:val="00530141"/>
    <w:rsid w:val="0053015D"/>
    <w:rsid w:val="00530730"/>
    <w:rsid w:val="00532274"/>
    <w:rsid w:val="00534066"/>
    <w:rsid w:val="005341C7"/>
    <w:rsid w:val="00534674"/>
    <w:rsid w:val="0053690B"/>
    <w:rsid w:val="00536C73"/>
    <w:rsid w:val="00537F13"/>
    <w:rsid w:val="0054081D"/>
    <w:rsid w:val="00541329"/>
    <w:rsid w:val="00542C24"/>
    <w:rsid w:val="00544212"/>
    <w:rsid w:val="00545E18"/>
    <w:rsid w:val="00546123"/>
    <w:rsid w:val="0054652B"/>
    <w:rsid w:val="0055027A"/>
    <w:rsid w:val="00550D07"/>
    <w:rsid w:val="00550F01"/>
    <w:rsid w:val="00551C01"/>
    <w:rsid w:val="0055235A"/>
    <w:rsid w:val="00552CB6"/>
    <w:rsid w:val="00552F9B"/>
    <w:rsid w:val="00553714"/>
    <w:rsid w:val="00554F45"/>
    <w:rsid w:val="00556426"/>
    <w:rsid w:val="00556737"/>
    <w:rsid w:val="00561508"/>
    <w:rsid w:val="0056160D"/>
    <w:rsid w:val="00562B63"/>
    <w:rsid w:val="00563045"/>
    <w:rsid w:val="005653AE"/>
    <w:rsid w:val="00566089"/>
    <w:rsid w:val="00566ED0"/>
    <w:rsid w:val="0056729A"/>
    <w:rsid w:val="00567348"/>
    <w:rsid w:val="005674D2"/>
    <w:rsid w:val="00567DF6"/>
    <w:rsid w:val="00571308"/>
    <w:rsid w:val="00573098"/>
    <w:rsid w:val="005740AA"/>
    <w:rsid w:val="0057582D"/>
    <w:rsid w:val="00575D37"/>
    <w:rsid w:val="005804C1"/>
    <w:rsid w:val="0058068F"/>
    <w:rsid w:val="005808E5"/>
    <w:rsid w:val="00580CF1"/>
    <w:rsid w:val="005819FB"/>
    <w:rsid w:val="00581B55"/>
    <w:rsid w:val="0058241B"/>
    <w:rsid w:val="0058515F"/>
    <w:rsid w:val="0058636E"/>
    <w:rsid w:val="00586DAC"/>
    <w:rsid w:val="00591D09"/>
    <w:rsid w:val="005926A1"/>
    <w:rsid w:val="00592913"/>
    <w:rsid w:val="00593B13"/>
    <w:rsid w:val="00595013"/>
    <w:rsid w:val="00596860"/>
    <w:rsid w:val="00596C18"/>
    <w:rsid w:val="00597E1F"/>
    <w:rsid w:val="005A088C"/>
    <w:rsid w:val="005A0988"/>
    <w:rsid w:val="005A1A1D"/>
    <w:rsid w:val="005A1A87"/>
    <w:rsid w:val="005A28E6"/>
    <w:rsid w:val="005A30DD"/>
    <w:rsid w:val="005A4A90"/>
    <w:rsid w:val="005A5ABD"/>
    <w:rsid w:val="005A6B59"/>
    <w:rsid w:val="005A714C"/>
    <w:rsid w:val="005B0AB6"/>
    <w:rsid w:val="005B22F1"/>
    <w:rsid w:val="005B36C6"/>
    <w:rsid w:val="005B3B3F"/>
    <w:rsid w:val="005B40F9"/>
    <w:rsid w:val="005B436F"/>
    <w:rsid w:val="005B4E9A"/>
    <w:rsid w:val="005B523F"/>
    <w:rsid w:val="005B7C67"/>
    <w:rsid w:val="005C048B"/>
    <w:rsid w:val="005C2360"/>
    <w:rsid w:val="005C4370"/>
    <w:rsid w:val="005C43E8"/>
    <w:rsid w:val="005C49F7"/>
    <w:rsid w:val="005C5933"/>
    <w:rsid w:val="005C5E12"/>
    <w:rsid w:val="005C7ADC"/>
    <w:rsid w:val="005C7DBE"/>
    <w:rsid w:val="005D027E"/>
    <w:rsid w:val="005D1A60"/>
    <w:rsid w:val="005D227F"/>
    <w:rsid w:val="005D2F0B"/>
    <w:rsid w:val="005D3066"/>
    <w:rsid w:val="005D3267"/>
    <w:rsid w:val="005D4661"/>
    <w:rsid w:val="005D523B"/>
    <w:rsid w:val="005D6972"/>
    <w:rsid w:val="005D6C9F"/>
    <w:rsid w:val="005D7C72"/>
    <w:rsid w:val="005E0F50"/>
    <w:rsid w:val="005E14FD"/>
    <w:rsid w:val="005E29FF"/>
    <w:rsid w:val="005E2F95"/>
    <w:rsid w:val="005E4996"/>
    <w:rsid w:val="005F0A21"/>
    <w:rsid w:val="005F18D4"/>
    <w:rsid w:val="005F27FE"/>
    <w:rsid w:val="005F30B7"/>
    <w:rsid w:val="005F37CD"/>
    <w:rsid w:val="005F466E"/>
    <w:rsid w:val="006010AF"/>
    <w:rsid w:val="006027A2"/>
    <w:rsid w:val="00602BCB"/>
    <w:rsid w:val="00603146"/>
    <w:rsid w:val="0060366E"/>
    <w:rsid w:val="006036B1"/>
    <w:rsid w:val="00604E9C"/>
    <w:rsid w:val="006059A2"/>
    <w:rsid w:val="00605DB0"/>
    <w:rsid w:val="006066D6"/>
    <w:rsid w:val="006076A9"/>
    <w:rsid w:val="0061050D"/>
    <w:rsid w:val="006105BD"/>
    <w:rsid w:val="00610ADB"/>
    <w:rsid w:val="006118F2"/>
    <w:rsid w:val="00611A06"/>
    <w:rsid w:val="00612566"/>
    <w:rsid w:val="00612A2C"/>
    <w:rsid w:val="00612F6F"/>
    <w:rsid w:val="00615165"/>
    <w:rsid w:val="00615AB6"/>
    <w:rsid w:val="006163EF"/>
    <w:rsid w:val="0061664E"/>
    <w:rsid w:val="006169D4"/>
    <w:rsid w:val="00617344"/>
    <w:rsid w:val="00617A5D"/>
    <w:rsid w:val="00617BD7"/>
    <w:rsid w:val="00617CFB"/>
    <w:rsid w:val="00620ACE"/>
    <w:rsid w:val="00622153"/>
    <w:rsid w:val="00623562"/>
    <w:rsid w:val="00623DDE"/>
    <w:rsid w:val="00624EF3"/>
    <w:rsid w:val="006253B1"/>
    <w:rsid w:val="006256ED"/>
    <w:rsid w:val="0062587F"/>
    <w:rsid w:val="00625A1A"/>
    <w:rsid w:val="00625E62"/>
    <w:rsid w:val="006264D6"/>
    <w:rsid w:val="006267FE"/>
    <w:rsid w:val="00627146"/>
    <w:rsid w:val="00627233"/>
    <w:rsid w:val="006272EE"/>
    <w:rsid w:val="0063008F"/>
    <w:rsid w:val="00630919"/>
    <w:rsid w:val="00633161"/>
    <w:rsid w:val="006343F4"/>
    <w:rsid w:val="006349E0"/>
    <w:rsid w:val="006357BA"/>
    <w:rsid w:val="00635D01"/>
    <w:rsid w:val="00636A47"/>
    <w:rsid w:val="00637B58"/>
    <w:rsid w:val="006417A2"/>
    <w:rsid w:val="00641D89"/>
    <w:rsid w:val="00642003"/>
    <w:rsid w:val="00642680"/>
    <w:rsid w:val="00644C7A"/>
    <w:rsid w:val="00644D93"/>
    <w:rsid w:val="00645BFE"/>
    <w:rsid w:val="006473E8"/>
    <w:rsid w:val="00647B01"/>
    <w:rsid w:val="0065064F"/>
    <w:rsid w:val="00650ED2"/>
    <w:rsid w:val="006539A6"/>
    <w:rsid w:val="00654AA5"/>
    <w:rsid w:val="00655F94"/>
    <w:rsid w:val="0065744F"/>
    <w:rsid w:val="00660623"/>
    <w:rsid w:val="0066107A"/>
    <w:rsid w:val="00661094"/>
    <w:rsid w:val="00661E06"/>
    <w:rsid w:val="00662401"/>
    <w:rsid w:val="006627A9"/>
    <w:rsid w:val="00662A6D"/>
    <w:rsid w:val="0066436D"/>
    <w:rsid w:val="0066440B"/>
    <w:rsid w:val="0066497B"/>
    <w:rsid w:val="00664DDA"/>
    <w:rsid w:val="00665994"/>
    <w:rsid w:val="00665FDD"/>
    <w:rsid w:val="00667437"/>
    <w:rsid w:val="0066747E"/>
    <w:rsid w:val="00667C98"/>
    <w:rsid w:val="006712ED"/>
    <w:rsid w:val="00671CC4"/>
    <w:rsid w:val="00673180"/>
    <w:rsid w:val="006738B9"/>
    <w:rsid w:val="00673F31"/>
    <w:rsid w:val="00673F3B"/>
    <w:rsid w:val="00674288"/>
    <w:rsid w:val="00676A35"/>
    <w:rsid w:val="006802E2"/>
    <w:rsid w:val="006806B3"/>
    <w:rsid w:val="006813AE"/>
    <w:rsid w:val="00681CCA"/>
    <w:rsid w:val="00682657"/>
    <w:rsid w:val="00682AE4"/>
    <w:rsid w:val="00682D8E"/>
    <w:rsid w:val="006835B9"/>
    <w:rsid w:val="00683C00"/>
    <w:rsid w:val="00684BF5"/>
    <w:rsid w:val="006865EA"/>
    <w:rsid w:val="00690970"/>
    <w:rsid w:val="00690A91"/>
    <w:rsid w:val="00690D87"/>
    <w:rsid w:val="00691265"/>
    <w:rsid w:val="00691448"/>
    <w:rsid w:val="006920B6"/>
    <w:rsid w:val="00692FB4"/>
    <w:rsid w:val="006937EC"/>
    <w:rsid w:val="006960EA"/>
    <w:rsid w:val="00696358"/>
    <w:rsid w:val="0069653A"/>
    <w:rsid w:val="00696D04"/>
    <w:rsid w:val="006977BB"/>
    <w:rsid w:val="00697DB2"/>
    <w:rsid w:val="006A0791"/>
    <w:rsid w:val="006A07FD"/>
    <w:rsid w:val="006A15CA"/>
    <w:rsid w:val="006A1D8B"/>
    <w:rsid w:val="006A22A4"/>
    <w:rsid w:val="006A4C7C"/>
    <w:rsid w:val="006A5D18"/>
    <w:rsid w:val="006A61C4"/>
    <w:rsid w:val="006B1067"/>
    <w:rsid w:val="006B119E"/>
    <w:rsid w:val="006B145C"/>
    <w:rsid w:val="006B32DF"/>
    <w:rsid w:val="006B3E77"/>
    <w:rsid w:val="006B4F34"/>
    <w:rsid w:val="006B5C0A"/>
    <w:rsid w:val="006B64D2"/>
    <w:rsid w:val="006B689D"/>
    <w:rsid w:val="006C0577"/>
    <w:rsid w:val="006C13B4"/>
    <w:rsid w:val="006C25C6"/>
    <w:rsid w:val="006C27EC"/>
    <w:rsid w:val="006C360F"/>
    <w:rsid w:val="006C41EC"/>
    <w:rsid w:val="006C4D4B"/>
    <w:rsid w:val="006C4ED1"/>
    <w:rsid w:val="006C5AF7"/>
    <w:rsid w:val="006C6D61"/>
    <w:rsid w:val="006C7006"/>
    <w:rsid w:val="006C7564"/>
    <w:rsid w:val="006C76AE"/>
    <w:rsid w:val="006D06B1"/>
    <w:rsid w:val="006D1181"/>
    <w:rsid w:val="006D1466"/>
    <w:rsid w:val="006D1609"/>
    <w:rsid w:val="006D3226"/>
    <w:rsid w:val="006D4127"/>
    <w:rsid w:val="006D51B1"/>
    <w:rsid w:val="006D66D2"/>
    <w:rsid w:val="006D6E1E"/>
    <w:rsid w:val="006D730C"/>
    <w:rsid w:val="006D7416"/>
    <w:rsid w:val="006E00B6"/>
    <w:rsid w:val="006E01E3"/>
    <w:rsid w:val="006E2401"/>
    <w:rsid w:val="006E2CD9"/>
    <w:rsid w:val="006E33BA"/>
    <w:rsid w:val="006E3476"/>
    <w:rsid w:val="006E4615"/>
    <w:rsid w:val="006E5281"/>
    <w:rsid w:val="006E5A0D"/>
    <w:rsid w:val="006E5E68"/>
    <w:rsid w:val="006E611B"/>
    <w:rsid w:val="006E739F"/>
    <w:rsid w:val="006E7669"/>
    <w:rsid w:val="006F0210"/>
    <w:rsid w:val="006F0472"/>
    <w:rsid w:val="006F0C25"/>
    <w:rsid w:val="006F1286"/>
    <w:rsid w:val="006F16B2"/>
    <w:rsid w:val="006F16EE"/>
    <w:rsid w:val="006F20F8"/>
    <w:rsid w:val="006F2DB4"/>
    <w:rsid w:val="006F5AD4"/>
    <w:rsid w:val="006F5FB9"/>
    <w:rsid w:val="006F62D2"/>
    <w:rsid w:val="00700A66"/>
    <w:rsid w:val="007020E4"/>
    <w:rsid w:val="00702C5A"/>
    <w:rsid w:val="00703E9D"/>
    <w:rsid w:val="00705D56"/>
    <w:rsid w:val="00705DEB"/>
    <w:rsid w:val="00705E90"/>
    <w:rsid w:val="00707FCF"/>
    <w:rsid w:val="007102B9"/>
    <w:rsid w:val="00710DDA"/>
    <w:rsid w:val="007112A3"/>
    <w:rsid w:val="00711553"/>
    <w:rsid w:val="00711BDB"/>
    <w:rsid w:val="00711FCD"/>
    <w:rsid w:val="00713376"/>
    <w:rsid w:val="007133D3"/>
    <w:rsid w:val="00713519"/>
    <w:rsid w:val="00714817"/>
    <w:rsid w:val="00714A73"/>
    <w:rsid w:val="00716168"/>
    <w:rsid w:val="0071665D"/>
    <w:rsid w:val="007175B4"/>
    <w:rsid w:val="007178B1"/>
    <w:rsid w:val="00721081"/>
    <w:rsid w:val="00721A8E"/>
    <w:rsid w:val="00722123"/>
    <w:rsid w:val="007222BF"/>
    <w:rsid w:val="00722B36"/>
    <w:rsid w:val="00723F14"/>
    <w:rsid w:val="00724580"/>
    <w:rsid w:val="007245C9"/>
    <w:rsid w:val="00724A1D"/>
    <w:rsid w:val="0072548F"/>
    <w:rsid w:val="007268DA"/>
    <w:rsid w:val="00726ADC"/>
    <w:rsid w:val="00727B1F"/>
    <w:rsid w:val="00731779"/>
    <w:rsid w:val="00732633"/>
    <w:rsid w:val="00732681"/>
    <w:rsid w:val="00732E2D"/>
    <w:rsid w:val="00733959"/>
    <w:rsid w:val="007341B8"/>
    <w:rsid w:val="00734722"/>
    <w:rsid w:val="007347C1"/>
    <w:rsid w:val="007359FC"/>
    <w:rsid w:val="00737078"/>
    <w:rsid w:val="0074063A"/>
    <w:rsid w:val="00740CAC"/>
    <w:rsid w:val="00740F4F"/>
    <w:rsid w:val="007422D1"/>
    <w:rsid w:val="00744283"/>
    <w:rsid w:val="007448D9"/>
    <w:rsid w:val="00744BC3"/>
    <w:rsid w:val="00747175"/>
    <w:rsid w:val="00747EDE"/>
    <w:rsid w:val="0075072C"/>
    <w:rsid w:val="00751766"/>
    <w:rsid w:val="00751E81"/>
    <w:rsid w:val="00753855"/>
    <w:rsid w:val="00753ACF"/>
    <w:rsid w:val="00753AD7"/>
    <w:rsid w:val="007553B3"/>
    <w:rsid w:val="00755AB6"/>
    <w:rsid w:val="007563E4"/>
    <w:rsid w:val="0075668B"/>
    <w:rsid w:val="0075695A"/>
    <w:rsid w:val="00757260"/>
    <w:rsid w:val="00757E5D"/>
    <w:rsid w:val="00760222"/>
    <w:rsid w:val="007613A2"/>
    <w:rsid w:val="00761F3E"/>
    <w:rsid w:val="00762230"/>
    <w:rsid w:val="00762567"/>
    <w:rsid w:val="00762EB6"/>
    <w:rsid w:val="0076512C"/>
    <w:rsid w:val="0076513B"/>
    <w:rsid w:val="007652F2"/>
    <w:rsid w:val="00765510"/>
    <w:rsid w:val="00765D0B"/>
    <w:rsid w:val="007662B7"/>
    <w:rsid w:val="00766D5C"/>
    <w:rsid w:val="0077111A"/>
    <w:rsid w:val="00771DBD"/>
    <w:rsid w:val="00771EA0"/>
    <w:rsid w:val="00772047"/>
    <w:rsid w:val="0077205D"/>
    <w:rsid w:val="00772A8D"/>
    <w:rsid w:val="00773522"/>
    <w:rsid w:val="0077417E"/>
    <w:rsid w:val="00775220"/>
    <w:rsid w:val="00776C6C"/>
    <w:rsid w:val="00777A3C"/>
    <w:rsid w:val="0078008A"/>
    <w:rsid w:val="0078031C"/>
    <w:rsid w:val="00780757"/>
    <w:rsid w:val="007829E9"/>
    <w:rsid w:val="0078355A"/>
    <w:rsid w:val="007837B7"/>
    <w:rsid w:val="00784E40"/>
    <w:rsid w:val="00787A7B"/>
    <w:rsid w:val="00787BE2"/>
    <w:rsid w:val="00787C8B"/>
    <w:rsid w:val="007915EA"/>
    <w:rsid w:val="0079234F"/>
    <w:rsid w:val="00792DFD"/>
    <w:rsid w:val="00793A7E"/>
    <w:rsid w:val="00793CA2"/>
    <w:rsid w:val="0079410B"/>
    <w:rsid w:val="0079430C"/>
    <w:rsid w:val="007944D2"/>
    <w:rsid w:val="0079487A"/>
    <w:rsid w:val="00795D7C"/>
    <w:rsid w:val="00795E61"/>
    <w:rsid w:val="007A076F"/>
    <w:rsid w:val="007A0C3B"/>
    <w:rsid w:val="007A16AC"/>
    <w:rsid w:val="007A1DF6"/>
    <w:rsid w:val="007A2242"/>
    <w:rsid w:val="007A24F4"/>
    <w:rsid w:val="007A3295"/>
    <w:rsid w:val="007A4210"/>
    <w:rsid w:val="007A5116"/>
    <w:rsid w:val="007A588B"/>
    <w:rsid w:val="007A664D"/>
    <w:rsid w:val="007A7201"/>
    <w:rsid w:val="007A76F7"/>
    <w:rsid w:val="007A7976"/>
    <w:rsid w:val="007A7F1D"/>
    <w:rsid w:val="007A7F87"/>
    <w:rsid w:val="007B08ED"/>
    <w:rsid w:val="007B0CCD"/>
    <w:rsid w:val="007B1EB2"/>
    <w:rsid w:val="007B1EE7"/>
    <w:rsid w:val="007B2F24"/>
    <w:rsid w:val="007B3319"/>
    <w:rsid w:val="007B4BE9"/>
    <w:rsid w:val="007B5D04"/>
    <w:rsid w:val="007B5DA9"/>
    <w:rsid w:val="007B714B"/>
    <w:rsid w:val="007B7463"/>
    <w:rsid w:val="007B7F58"/>
    <w:rsid w:val="007C16DD"/>
    <w:rsid w:val="007C17A2"/>
    <w:rsid w:val="007C1BDA"/>
    <w:rsid w:val="007C221D"/>
    <w:rsid w:val="007C2CB3"/>
    <w:rsid w:val="007C34E0"/>
    <w:rsid w:val="007C35F2"/>
    <w:rsid w:val="007C3C43"/>
    <w:rsid w:val="007C3C4C"/>
    <w:rsid w:val="007C6296"/>
    <w:rsid w:val="007C6585"/>
    <w:rsid w:val="007D027E"/>
    <w:rsid w:val="007D0738"/>
    <w:rsid w:val="007D0BCE"/>
    <w:rsid w:val="007D0F3D"/>
    <w:rsid w:val="007D1523"/>
    <w:rsid w:val="007D1847"/>
    <w:rsid w:val="007D26BC"/>
    <w:rsid w:val="007D2F30"/>
    <w:rsid w:val="007D38E5"/>
    <w:rsid w:val="007D4197"/>
    <w:rsid w:val="007D4A32"/>
    <w:rsid w:val="007D54DD"/>
    <w:rsid w:val="007D5E71"/>
    <w:rsid w:val="007D659A"/>
    <w:rsid w:val="007D6E2D"/>
    <w:rsid w:val="007D7C24"/>
    <w:rsid w:val="007D7CD6"/>
    <w:rsid w:val="007E0F1C"/>
    <w:rsid w:val="007E1222"/>
    <w:rsid w:val="007E1D69"/>
    <w:rsid w:val="007E20C4"/>
    <w:rsid w:val="007E2618"/>
    <w:rsid w:val="007E35C4"/>
    <w:rsid w:val="007E35F1"/>
    <w:rsid w:val="007E3DA5"/>
    <w:rsid w:val="007E43B9"/>
    <w:rsid w:val="007E4F00"/>
    <w:rsid w:val="007E5A8C"/>
    <w:rsid w:val="007E62E2"/>
    <w:rsid w:val="007E6F03"/>
    <w:rsid w:val="007E704F"/>
    <w:rsid w:val="007E7BD3"/>
    <w:rsid w:val="007F08F3"/>
    <w:rsid w:val="007F1BB7"/>
    <w:rsid w:val="007F20E5"/>
    <w:rsid w:val="007F2A0B"/>
    <w:rsid w:val="007F2CDE"/>
    <w:rsid w:val="007F3376"/>
    <w:rsid w:val="007F400C"/>
    <w:rsid w:val="007F585A"/>
    <w:rsid w:val="007F618F"/>
    <w:rsid w:val="007F69E4"/>
    <w:rsid w:val="007F775E"/>
    <w:rsid w:val="00800CE9"/>
    <w:rsid w:val="008010E7"/>
    <w:rsid w:val="008014C4"/>
    <w:rsid w:val="00801A7C"/>
    <w:rsid w:val="00804771"/>
    <w:rsid w:val="00804969"/>
    <w:rsid w:val="00807161"/>
    <w:rsid w:val="00807910"/>
    <w:rsid w:val="008119FF"/>
    <w:rsid w:val="00811E94"/>
    <w:rsid w:val="00812A72"/>
    <w:rsid w:val="008133E5"/>
    <w:rsid w:val="0081480F"/>
    <w:rsid w:val="0081485E"/>
    <w:rsid w:val="0081644B"/>
    <w:rsid w:val="00816B8E"/>
    <w:rsid w:val="008174C0"/>
    <w:rsid w:val="008179D7"/>
    <w:rsid w:val="00820465"/>
    <w:rsid w:val="00820469"/>
    <w:rsid w:val="00820577"/>
    <w:rsid w:val="008206B6"/>
    <w:rsid w:val="008212B4"/>
    <w:rsid w:val="00822140"/>
    <w:rsid w:val="008226F5"/>
    <w:rsid w:val="008227A8"/>
    <w:rsid w:val="00823215"/>
    <w:rsid w:val="00825C7E"/>
    <w:rsid w:val="00826925"/>
    <w:rsid w:val="00830C99"/>
    <w:rsid w:val="00832152"/>
    <w:rsid w:val="00833CF0"/>
    <w:rsid w:val="0083421F"/>
    <w:rsid w:val="00835954"/>
    <w:rsid w:val="00837462"/>
    <w:rsid w:val="008402B2"/>
    <w:rsid w:val="0084119D"/>
    <w:rsid w:val="00841F63"/>
    <w:rsid w:val="008421D6"/>
    <w:rsid w:val="00842571"/>
    <w:rsid w:val="00842DAE"/>
    <w:rsid w:val="0084356B"/>
    <w:rsid w:val="00843AAE"/>
    <w:rsid w:val="008457CD"/>
    <w:rsid w:val="008459A6"/>
    <w:rsid w:val="00845F6D"/>
    <w:rsid w:val="00846313"/>
    <w:rsid w:val="008467B2"/>
    <w:rsid w:val="00846E81"/>
    <w:rsid w:val="008501DD"/>
    <w:rsid w:val="008502E1"/>
    <w:rsid w:val="008507C7"/>
    <w:rsid w:val="00850B43"/>
    <w:rsid w:val="00851CE5"/>
    <w:rsid w:val="008521B5"/>
    <w:rsid w:val="008527CC"/>
    <w:rsid w:val="00854C60"/>
    <w:rsid w:val="00855A05"/>
    <w:rsid w:val="008604B5"/>
    <w:rsid w:val="0086091D"/>
    <w:rsid w:val="0086194D"/>
    <w:rsid w:val="0086196A"/>
    <w:rsid w:val="00861F44"/>
    <w:rsid w:val="008629ED"/>
    <w:rsid w:val="00862B9C"/>
    <w:rsid w:val="00863BE2"/>
    <w:rsid w:val="00864314"/>
    <w:rsid w:val="00864896"/>
    <w:rsid w:val="00866662"/>
    <w:rsid w:val="0086798F"/>
    <w:rsid w:val="00870477"/>
    <w:rsid w:val="008727A5"/>
    <w:rsid w:val="0087367F"/>
    <w:rsid w:val="008738AB"/>
    <w:rsid w:val="00873B3B"/>
    <w:rsid w:val="00873DCF"/>
    <w:rsid w:val="00874604"/>
    <w:rsid w:val="00874968"/>
    <w:rsid w:val="00874B97"/>
    <w:rsid w:val="00875E1A"/>
    <w:rsid w:val="00876040"/>
    <w:rsid w:val="00876739"/>
    <w:rsid w:val="008768B7"/>
    <w:rsid w:val="00876A6E"/>
    <w:rsid w:val="00876D1A"/>
    <w:rsid w:val="00877F5D"/>
    <w:rsid w:val="008824FD"/>
    <w:rsid w:val="00883146"/>
    <w:rsid w:val="008848AB"/>
    <w:rsid w:val="00884F2C"/>
    <w:rsid w:val="008850DB"/>
    <w:rsid w:val="0088514D"/>
    <w:rsid w:val="0088537F"/>
    <w:rsid w:val="00886701"/>
    <w:rsid w:val="00887293"/>
    <w:rsid w:val="0089022B"/>
    <w:rsid w:val="00890A1A"/>
    <w:rsid w:val="00892510"/>
    <w:rsid w:val="00892670"/>
    <w:rsid w:val="008927A7"/>
    <w:rsid w:val="00894815"/>
    <w:rsid w:val="00894A62"/>
    <w:rsid w:val="00894E3D"/>
    <w:rsid w:val="00896266"/>
    <w:rsid w:val="008A07C6"/>
    <w:rsid w:val="008A1C92"/>
    <w:rsid w:val="008A1DA3"/>
    <w:rsid w:val="008A2426"/>
    <w:rsid w:val="008A2B6C"/>
    <w:rsid w:val="008A2E15"/>
    <w:rsid w:val="008A3235"/>
    <w:rsid w:val="008A34F4"/>
    <w:rsid w:val="008A56C3"/>
    <w:rsid w:val="008A6460"/>
    <w:rsid w:val="008A6BA8"/>
    <w:rsid w:val="008A7118"/>
    <w:rsid w:val="008B0112"/>
    <w:rsid w:val="008B01B3"/>
    <w:rsid w:val="008B06CE"/>
    <w:rsid w:val="008B08C7"/>
    <w:rsid w:val="008B14E6"/>
    <w:rsid w:val="008B1A8E"/>
    <w:rsid w:val="008B21DB"/>
    <w:rsid w:val="008B21DC"/>
    <w:rsid w:val="008B36C9"/>
    <w:rsid w:val="008B5311"/>
    <w:rsid w:val="008B5D60"/>
    <w:rsid w:val="008B60E6"/>
    <w:rsid w:val="008B6C4C"/>
    <w:rsid w:val="008B6F27"/>
    <w:rsid w:val="008B709C"/>
    <w:rsid w:val="008C04E7"/>
    <w:rsid w:val="008C0840"/>
    <w:rsid w:val="008C20A4"/>
    <w:rsid w:val="008C452B"/>
    <w:rsid w:val="008C46CB"/>
    <w:rsid w:val="008C54D4"/>
    <w:rsid w:val="008C5720"/>
    <w:rsid w:val="008C5CBF"/>
    <w:rsid w:val="008C632A"/>
    <w:rsid w:val="008C6735"/>
    <w:rsid w:val="008C7E6B"/>
    <w:rsid w:val="008D0C4D"/>
    <w:rsid w:val="008D1CCF"/>
    <w:rsid w:val="008D2472"/>
    <w:rsid w:val="008D2B5C"/>
    <w:rsid w:val="008D3C06"/>
    <w:rsid w:val="008D4765"/>
    <w:rsid w:val="008D5311"/>
    <w:rsid w:val="008D5A3E"/>
    <w:rsid w:val="008D6516"/>
    <w:rsid w:val="008D76F5"/>
    <w:rsid w:val="008E0751"/>
    <w:rsid w:val="008E245D"/>
    <w:rsid w:val="008E2A96"/>
    <w:rsid w:val="008E3272"/>
    <w:rsid w:val="008E3A3E"/>
    <w:rsid w:val="008E4032"/>
    <w:rsid w:val="008E41A3"/>
    <w:rsid w:val="008E5403"/>
    <w:rsid w:val="008E5798"/>
    <w:rsid w:val="008E70DD"/>
    <w:rsid w:val="008F03E8"/>
    <w:rsid w:val="008F03F3"/>
    <w:rsid w:val="008F0BBA"/>
    <w:rsid w:val="008F14D7"/>
    <w:rsid w:val="008F4B56"/>
    <w:rsid w:val="008F4FD1"/>
    <w:rsid w:val="008F7CF8"/>
    <w:rsid w:val="008F7FE0"/>
    <w:rsid w:val="0090037E"/>
    <w:rsid w:val="00900770"/>
    <w:rsid w:val="00900DFA"/>
    <w:rsid w:val="00901056"/>
    <w:rsid w:val="009011D8"/>
    <w:rsid w:val="00901F96"/>
    <w:rsid w:val="009026C9"/>
    <w:rsid w:val="0090329B"/>
    <w:rsid w:val="00903896"/>
    <w:rsid w:val="00905DA8"/>
    <w:rsid w:val="00907203"/>
    <w:rsid w:val="0090729A"/>
    <w:rsid w:val="00910C7D"/>
    <w:rsid w:val="00911472"/>
    <w:rsid w:val="009121D8"/>
    <w:rsid w:val="00912744"/>
    <w:rsid w:val="00914391"/>
    <w:rsid w:val="0091500F"/>
    <w:rsid w:val="00915D1F"/>
    <w:rsid w:val="00916844"/>
    <w:rsid w:val="009176F5"/>
    <w:rsid w:val="009178BD"/>
    <w:rsid w:val="00917DE3"/>
    <w:rsid w:val="00923918"/>
    <w:rsid w:val="009248C1"/>
    <w:rsid w:val="00925374"/>
    <w:rsid w:val="009254C0"/>
    <w:rsid w:val="00925D43"/>
    <w:rsid w:val="00926EAC"/>
    <w:rsid w:val="00927112"/>
    <w:rsid w:val="00927688"/>
    <w:rsid w:val="00931C0C"/>
    <w:rsid w:val="00932F9D"/>
    <w:rsid w:val="0093375E"/>
    <w:rsid w:val="00933AC9"/>
    <w:rsid w:val="009341E3"/>
    <w:rsid w:val="0093525D"/>
    <w:rsid w:val="00935DCC"/>
    <w:rsid w:val="00936A01"/>
    <w:rsid w:val="00937D54"/>
    <w:rsid w:val="00937F1C"/>
    <w:rsid w:val="0094068A"/>
    <w:rsid w:val="009424C4"/>
    <w:rsid w:val="00942704"/>
    <w:rsid w:val="00942986"/>
    <w:rsid w:val="009433AC"/>
    <w:rsid w:val="0094360C"/>
    <w:rsid w:val="00943835"/>
    <w:rsid w:val="00944097"/>
    <w:rsid w:val="0094426A"/>
    <w:rsid w:val="009459C5"/>
    <w:rsid w:val="0094636E"/>
    <w:rsid w:val="009469D4"/>
    <w:rsid w:val="009472A7"/>
    <w:rsid w:val="0095011C"/>
    <w:rsid w:val="00951D2B"/>
    <w:rsid w:val="0095338E"/>
    <w:rsid w:val="00953EAD"/>
    <w:rsid w:val="00954E96"/>
    <w:rsid w:val="00955DDF"/>
    <w:rsid w:val="00955EFC"/>
    <w:rsid w:val="00956B52"/>
    <w:rsid w:val="00960BBB"/>
    <w:rsid w:val="009616D0"/>
    <w:rsid w:val="00962C1A"/>
    <w:rsid w:val="00962D5E"/>
    <w:rsid w:val="00964036"/>
    <w:rsid w:val="009642E9"/>
    <w:rsid w:val="00964DC4"/>
    <w:rsid w:val="00965A81"/>
    <w:rsid w:val="00965F3A"/>
    <w:rsid w:val="00967BE4"/>
    <w:rsid w:val="00970466"/>
    <w:rsid w:val="0097169C"/>
    <w:rsid w:val="00971D98"/>
    <w:rsid w:val="009725EA"/>
    <w:rsid w:val="0097398B"/>
    <w:rsid w:val="00975174"/>
    <w:rsid w:val="0097534E"/>
    <w:rsid w:val="00975E22"/>
    <w:rsid w:val="00975F8E"/>
    <w:rsid w:val="00977163"/>
    <w:rsid w:val="00977385"/>
    <w:rsid w:val="00977CE8"/>
    <w:rsid w:val="009812C5"/>
    <w:rsid w:val="00981884"/>
    <w:rsid w:val="009838AB"/>
    <w:rsid w:val="00983A9D"/>
    <w:rsid w:val="00984131"/>
    <w:rsid w:val="00984DCE"/>
    <w:rsid w:val="00986D73"/>
    <w:rsid w:val="00987161"/>
    <w:rsid w:val="00987252"/>
    <w:rsid w:val="00987819"/>
    <w:rsid w:val="00990EAC"/>
    <w:rsid w:val="00991E95"/>
    <w:rsid w:val="00992929"/>
    <w:rsid w:val="00992CBA"/>
    <w:rsid w:val="0099381F"/>
    <w:rsid w:val="00994426"/>
    <w:rsid w:val="00994F68"/>
    <w:rsid w:val="00995A11"/>
    <w:rsid w:val="00995E88"/>
    <w:rsid w:val="009962B9"/>
    <w:rsid w:val="00996B54"/>
    <w:rsid w:val="00996C92"/>
    <w:rsid w:val="00997B48"/>
    <w:rsid w:val="009A00B0"/>
    <w:rsid w:val="009A1F15"/>
    <w:rsid w:val="009A31EE"/>
    <w:rsid w:val="009A368F"/>
    <w:rsid w:val="009A42B4"/>
    <w:rsid w:val="009A4F6A"/>
    <w:rsid w:val="009A56F6"/>
    <w:rsid w:val="009A76B7"/>
    <w:rsid w:val="009B243C"/>
    <w:rsid w:val="009B2528"/>
    <w:rsid w:val="009B2C0C"/>
    <w:rsid w:val="009B3D07"/>
    <w:rsid w:val="009B3FAF"/>
    <w:rsid w:val="009B597E"/>
    <w:rsid w:val="009B6194"/>
    <w:rsid w:val="009B6CF8"/>
    <w:rsid w:val="009B7F26"/>
    <w:rsid w:val="009C0917"/>
    <w:rsid w:val="009C10CA"/>
    <w:rsid w:val="009C17A2"/>
    <w:rsid w:val="009C1CC1"/>
    <w:rsid w:val="009C3174"/>
    <w:rsid w:val="009C34AB"/>
    <w:rsid w:val="009C3A2B"/>
    <w:rsid w:val="009C4CF2"/>
    <w:rsid w:val="009C56B8"/>
    <w:rsid w:val="009C68B0"/>
    <w:rsid w:val="009C6BA5"/>
    <w:rsid w:val="009C73D5"/>
    <w:rsid w:val="009C7B33"/>
    <w:rsid w:val="009D0ABF"/>
    <w:rsid w:val="009D173D"/>
    <w:rsid w:val="009D2A8E"/>
    <w:rsid w:val="009D2B12"/>
    <w:rsid w:val="009D376A"/>
    <w:rsid w:val="009D3BFB"/>
    <w:rsid w:val="009D3C89"/>
    <w:rsid w:val="009D43DF"/>
    <w:rsid w:val="009D541B"/>
    <w:rsid w:val="009D77C4"/>
    <w:rsid w:val="009E03E2"/>
    <w:rsid w:val="009E0675"/>
    <w:rsid w:val="009E0CD8"/>
    <w:rsid w:val="009E0EE0"/>
    <w:rsid w:val="009E1FB4"/>
    <w:rsid w:val="009E2164"/>
    <w:rsid w:val="009E28E1"/>
    <w:rsid w:val="009E2FB1"/>
    <w:rsid w:val="009E2FC0"/>
    <w:rsid w:val="009E34AC"/>
    <w:rsid w:val="009E3C27"/>
    <w:rsid w:val="009E439C"/>
    <w:rsid w:val="009E4A51"/>
    <w:rsid w:val="009E56EC"/>
    <w:rsid w:val="009E669C"/>
    <w:rsid w:val="009E69A5"/>
    <w:rsid w:val="009E7035"/>
    <w:rsid w:val="009F0E19"/>
    <w:rsid w:val="009F1BF9"/>
    <w:rsid w:val="009F2258"/>
    <w:rsid w:val="009F24D5"/>
    <w:rsid w:val="009F2E6A"/>
    <w:rsid w:val="009F488F"/>
    <w:rsid w:val="009F4CF2"/>
    <w:rsid w:val="009F5217"/>
    <w:rsid w:val="009F52F8"/>
    <w:rsid w:val="009F6162"/>
    <w:rsid w:val="009F62AD"/>
    <w:rsid w:val="009F69B9"/>
    <w:rsid w:val="009F7317"/>
    <w:rsid w:val="009F7942"/>
    <w:rsid w:val="009F7A97"/>
    <w:rsid w:val="00A0019D"/>
    <w:rsid w:val="00A0047D"/>
    <w:rsid w:val="00A00CFD"/>
    <w:rsid w:val="00A01C77"/>
    <w:rsid w:val="00A02783"/>
    <w:rsid w:val="00A03FD9"/>
    <w:rsid w:val="00A045CB"/>
    <w:rsid w:val="00A06165"/>
    <w:rsid w:val="00A06C90"/>
    <w:rsid w:val="00A075E5"/>
    <w:rsid w:val="00A1018B"/>
    <w:rsid w:val="00A101B3"/>
    <w:rsid w:val="00A1126B"/>
    <w:rsid w:val="00A11388"/>
    <w:rsid w:val="00A11CAD"/>
    <w:rsid w:val="00A11E92"/>
    <w:rsid w:val="00A1379F"/>
    <w:rsid w:val="00A13ADD"/>
    <w:rsid w:val="00A15186"/>
    <w:rsid w:val="00A15C03"/>
    <w:rsid w:val="00A16239"/>
    <w:rsid w:val="00A16C29"/>
    <w:rsid w:val="00A16D0E"/>
    <w:rsid w:val="00A177AB"/>
    <w:rsid w:val="00A178F3"/>
    <w:rsid w:val="00A17A9C"/>
    <w:rsid w:val="00A20A94"/>
    <w:rsid w:val="00A21B57"/>
    <w:rsid w:val="00A22DAC"/>
    <w:rsid w:val="00A2432C"/>
    <w:rsid w:val="00A25C32"/>
    <w:rsid w:val="00A27035"/>
    <w:rsid w:val="00A27607"/>
    <w:rsid w:val="00A301F4"/>
    <w:rsid w:val="00A3073B"/>
    <w:rsid w:val="00A30E78"/>
    <w:rsid w:val="00A31378"/>
    <w:rsid w:val="00A316DB"/>
    <w:rsid w:val="00A319B7"/>
    <w:rsid w:val="00A325A7"/>
    <w:rsid w:val="00A32C0E"/>
    <w:rsid w:val="00A35204"/>
    <w:rsid w:val="00A36A70"/>
    <w:rsid w:val="00A373F0"/>
    <w:rsid w:val="00A40DA7"/>
    <w:rsid w:val="00A41915"/>
    <w:rsid w:val="00A420E9"/>
    <w:rsid w:val="00A42D08"/>
    <w:rsid w:val="00A42EA9"/>
    <w:rsid w:val="00A4317E"/>
    <w:rsid w:val="00A45908"/>
    <w:rsid w:val="00A45E04"/>
    <w:rsid w:val="00A463C0"/>
    <w:rsid w:val="00A46765"/>
    <w:rsid w:val="00A469B5"/>
    <w:rsid w:val="00A46B0E"/>
    <w:rsid w:val="00A46C08"/>
    <w:rsid w:val="00A47793"/>
    <w:rsid w:val="00A4793B"/>
    <w:rsid w:val="00A5067E"/>
    <w:rsid w:val="00A5067F"/>
    <w:rsid w:val="00A51328"/>
    <w:rsid w:val="00A51AE9"/>
    <w:rsid w:val="00A529A6"/>
    <w:rsid w:val="00A52D81"/>
    <w:rsid w:val="00A5489A"/>
    <w:rsid w:val="00A54B10"/>
    <w:rsid w:val="00A54EC8"/>
    <w:rsid w:val="00A56643"/>
    <w:rsid w:val="00A574DD"/>
    <w:rsid w:val="00A57CDC"/>
    <w:rsid w:val="00A61067"/>
    <w:rsid w:val="00A617A2"/>
    <w:rsid w:val="00A622BB"/>
    <w:rsid w:val="00A635F6"/>
    <w:rsid w:val="00A65041"/>
    <w:rsid w:val="00A65891"/>
    <w:rsid w:val="00A65CD4"/>
    <w:rsid w:val="00A66418"/>
    <w:rsid w:val="00A66A22"/>
    <w:rsid w:val="00A67066"/>
    <w:rsid w:val="00A6731F"/>
    <w:rsid w:val="00A70454"/>
    <w:rsid w:val="00A71209"/>
    <w:rsid w:val="00A71ACB"/>
    <w:rsid w:val="00A72828"/>
    <w:rsid w:val="00A73EE6"/>
    <w:rsid w:val="00A74209"/>
    <w:rsid w:val="00A75978"/>
    <w:rsid w:val="00A75FBA"/>
    <w:rsid w:val="00A76026"/>
    <w:rsid w:val="00A7641A"/>
    <w:rsid w:val="00A76726"/>
    <w:rsid w:val="00A814CB"/>
    <w:rsid w:val="00A81EDC"/>
    <w:rsid w:val="00A825EF"/>
    <w:rsid w:val="00A82ACD"/>
    <w:rsid w:val="00A82B3D"/>
    <w:rsid w:val="00A82B5C"/>
    <w:rsid w:val="00A82DF4"/>
    <w:rsid w:val="00A84863"/>
    <w:rsid w:val="00A84912"/>
    <w:rsid w:val="00A851F5"/>
    <w:rsid w:val="00A8612E"/>
    <w:rsid w:val="00A8708D"/>
    <w:rsid w:val="00A90A9C"/>
    <w:rsid w:val="00A9149A"/>
    <w:rsid w:val="00A92519"/>
    <w:rsid w:val="00A9337F"/>
    <w:rsid w:val="00A93909"/>
    <w:rsid w:val="00A940AE"/>
    <w:rsid w:val="00A94DA5"/>
    <w:rsid w:val="00A94DFB"/>
    <w:rsid w:val="00A94F3E"/>
    <w:rsid w:val="00A968B8"/>
    <w:rsid w:val="00A96BE4"/>
    <w:rsid w:val="00A97F09"/>
    <w:rsid w:val="00AA0079"/>
    <w:rsid w:val="00AA0333"/>
    <w:rsid w:val="00AA1901"/>
    <w:rsid w:val="00AA1C93"/>
    <w:rsid w:val="00AA2118"/>
    <w:rsid w:val="00AA2D03"/>
    <w:rsid w:val="00AA2D99"/>
    <w:rsid w:val="00AA55B7"/>
    <w:rsid w:val="00AA633C"/>
    <w:rsid w:val="00AA652A"/>
    <w:rsid w:val="00AA6B5C"/>
    <w:rsid w:val="00AA724B"/>
    <w:rsid w:val="00AA7497"/>
    <w:rsid w:val="00AB04DC"/>
    <w:rsid w:val="00AB355D"/>
    <w:rsid w:val="00AB4746"/>
    <w:rsid w:val="00AB487F"/>
    <w:rsid w:val="00AB683B"/>
    <w:rsid w:val="00AB6844"/>
    <w:rsid w:val="00AB6940"/>
    <w:rsid w:val="00AC05F9"/>
    <w:rsid w:val="00AC2D48"/>
    <w:rsid w:val="00AC50D0"/>
    <w:rsid w:val="00AC6C81"/>
    <w:rsid w:val="00AC6CE9"/>
    <w:rsid w:val="00AD0436"/>
    <w:rsid w:val="00AD06CA"/>
    <w:rsid w:val="00AD06FE"/>
    <w:rsid w:val="00AD1260"/>
    <w:rsid w:val="00AD2F2F"/>
    <w:rsid w:val="00AD33BE"/>
    <w:rsid w:val="00AD4BF0"/>
    <w:rsid w:val="00AD6E04"/>
    <w:rsid w:val="00AE16B3"/>
    <w:rsid w:val="00AE1B87"/>
    <w:rsid w:val="00AE1DFB"/>
    <w:rsid w:val="00AE22C4"/>
    <w:rsid w:val="00AE2431"/>
    <w:rsid w:val="00AE27DE"/>
    <w:rsid w:val="00AE2A18"/>
    <w:rsid w:val="00AE38BF"/>
    <w:rsid w:val="00AE3EEF"/>
    <w:rsid w:val="00AE5AD2"/>
    <w:rsid w:val="00AE64DD"/>
    <w:rsid w:val="00AE69BC"/>
    <w:rsid w:val="00AE74FA"/>
    <w:rsid w:val="00AE752E"/>
    <w:rsid w:val="00AE757B"/>
    <w:rsid w:val="00AE7823"/>
    <w:rsid w:val="00AE7A49"/>
    <w:rsid w:val="00AE7E69"/>
    <w:rsid w:val="00AF05EF"/>
    <w:rsid w:val="00AF173A"/>
    <w:rsid w:val="00AF1804"/>
    <w:rsid w:val="00AF2706"/>
    <w:rsid w:val="00AF4584"/>
    <w:rsid w:val="00AF4A28"/>
    <w:rsid w:val="00AF4C58"/>
    <w:rsid w:val="00AF58EA"/>
    <w:rsid w:val="00B044B3"/>
    <w:rsid w:val="00B050BF"/>
    <w:rsid w:val="00B052BB"/>
    <w:rsid w:val="00B0771B"/>
    <w:rsid w:val="00B10EAA"/>
    <w:rsid w:val="00B11469"/>
    <w:rsid w:val="00B1292F"/>
    <w:rsid w:val="00B134E8"/>
    <w:rsid w:val="00B14BB8"/>
    <w:rsid w:val="00B15C28"/>
    <w:rsid w:val="00B177D6"/>
    <w:rsid w:val="00B17B96"/>
    <w:rsid w:val="00B20DA9"/>
    <w:rsid w:val="00B20EFD"/>
    <w:rsid w:val="00B21347"/>
    <w:rsid w:val="00B21F02"/>
    <w:rsid w:val="00B228BF"/>
    <w:rsid w:val="00B23347"/>
    <w:rsid w:val="00B23DBC"/>
    <w:rsid w:val="00B2400D"/>
    <w:rsid w:val="00B2472E"/>
    <w:rsid w:val="00B249B0"/>
    <w:rsid w:val="00B27D35"/>
    <w:rsid w:val="00B309EE"/>
    <w:rsid w:val="00B310D6"/>
    <w:rsid w:val="00B3355B"/>
    <w:rsid w:val="00B339E7"/>
    <w:rsid w:val="00B33A0B"/>
    <w:rsid w:val="00B342D4"/>
    <w:rsid w:val="00B346D6"/>
    <w:rsid w:val="00B348B8"/>
    <w:rsid w:val="00B34A41"/>
    <w:rsid w:val="00B34FD8"/>
    <w:rsid w:val="00B3538A"/>
    <w:rsid w:val="00B35495"/>
    <w:rsid w:val="00B36ACA"/>
    <w:rsid w:val="00B36CF4"/>
    <w:rsid w:val="00B37623"/>
    <w:rsid w:val="00B417EB"/>
    <w:rsid w:val="00B417FD"/>
    <w:rsid w:val="00B419C1"/>
    <w:rsid w:val="00B42CB3"/>
    <w:rsid w:val="00B438DD"/>
    <w:rsid w:val="00B43A53"/>
    <w:rsid w:val="00B442D6"/>
    <w:rsid w:val="00B44F0F"/>
    <w:rsid w:val="00B46607"/>
    <w:rsid w:val="00B46EE0"/>
    <w:rsid w:val="00B47C8B"/>
    <w:rsid w:val="00B50A3B"/>
    <w:rsid w:val="00B521C8"/>
    <w:rsid w:val="00B52740"/>
    <w:rsid w:val="00B527F0"/>
    <w:rsid w:val="00B54D78"/>
    <w:rsid w:val="00B54EBB"/>
    <w:rsid w:val="00B554EE"/>
    <w:rsid w:val="00B5594F"/>
    <w:rsid w:val="00B55A7D"/>
    <w:rsid w:val="00B55B2B"/>
    <w:rsid w:val="00B55E20"/>
    <w:rsid w:val="00B56F74"/>
    <w:rsid w:val="00B577EC"/>
    <w:rsid w:val="00B57E5F"/>
    <w:rsid w:val="00B60147"/>
    <w:rsid w:val="00B60ECC"/>
    <w:rsid w:val="00B60F8B"/>
    <w:rsid w:val="00B6125F"/>
    <w:rsid w:val="00B614A8"/>
    <w:rsid w:val="00B634C6"/>
    <w:rsid w:val="00B640F6"/>
    <w:rsid w:val="00B64430"/>
    <w:rsid w:val="00B64647"/>
    <w:rsid w:val="00B64C41"/>
    <w:rsid w:val="00B64FE3"/>
    <w:rsid w:val="00B6500F"/>
    <w:rsid w:val="00B656A3"/>
    <w:rsid w:val="00B65931"/>
    <w:rsid w:val="00B66A12"/>
    <w:rsid w:val="00B67997"/>
    <w:rsid w:val="00B67ED7"/>
    <w:rsid w:val="00B70585"/>
    <w:rsid w:val="00B70C59"/>
    <w:rsid w:val="00B7122D"/>
    <w:rsid w:val="00B71E59"/>
    <w:rsid w:val="00B7293F"/>
    <w:rsid w:val="00B74BFD"/>
    <w:rsid w:val="00B75241"/>
    <w:rsid w:val="00B753B8"/>
    <w:rsid w:val="00B75CC0"/>
    <w:rsid w:val="00B75E3D"/>
    <w:rsid w:val="00B760C1"/>
    <w:rsid w:val="00B76600"/>
    <w:rsid w:val="00B809D8"/>
    <w:rsid w:val="00B80D2F"/>
    <w:rsid w:val="00B810B8"/>
    <w:rsid w:val="00B812BB"/>
    <w:rsid w:val="00B8139F"/>
    <w:rsid w:val="00B82508"/>
    <w:rsid w:val="00B84BE3"/>
    <w:rsid w:val="00B870FC"/>
    <w:rsid w:val="00B90386"/>
    <w:rsid w:val="00B9066D"/>
    <w:rsid w:val="00B910BC"/>
    <w:rsid w:val="00B91A1B"/>
    <w:rsid w:val="00B9269A"/>
    <w:rsid w:val="00B92B73"/>
    <w:rsid w:val="00B93529"/>
    <w:rsid w:val="00B96DEE"/>
    <w:rsid w:val="00BA0A3E"/>
    <w:rsid w:val="00BA0F91"/>
    <w:rsid w:val="00BA2A90"/>
    <w:rsid w:val="00BA46B8"/>
    <w:rsid w:val="00BA5629"/>
    <w:rsid w:val="00BA5904"/>
    <w:rsid w:val="00BA6249"/>
    <w:rsid w:val="00BA65FE"/>
    <w:rsid w:val="00BA66F2"/>
    <w:rsid w:val="00BA741C"/>
    <w:rsid w:val="00BB0559"/>
    <w:rsid w:val="00BB0E42"/>
    <w:rsid w:val="00BB1B7C"/>
    <w:rsid w:val="00BB209A"/>
    <w:rsid w:val="00BB236A"/>
    <w:rsid w:val="00BB3E2E"/>
    <w:rsid w:val="00BB47DB"/>
    <w:rsid w:val="00BB5192"/>
    <w:rsid w:val="00BB5639"/>
    <w:rsid w:val="00BB6C72"/>
    <w:rsid w:val="00BB7035"/>
    <w:rsid w:val="00BB7C1B"/>
    <w:rsid w:val="00BB7DCB"/>
    <w:rsid w:val="00BC0D15"/>
    <w:rsid w:val="00BC16BB"/>
    <w:rsid w:val="00BC246F"/>
    <w:rsid w:val="00BC2766"/>
    <w:rsid w:val="00BC2775"/>
    <w:rsid w:val="00BC28F3"/>
    <w:rsid w:val="00BC4120"/>
    <w:rsid w:val="00BC4A50"/>
    <w:rsid w:val="00BC507A"/>
    <w:rsid w:val="00BC5719"/>
    <w:rsid w:val="00BC5BAE"/>
    <w:rsid w:val="00BC6A3F"/>
    <w:rsid w:val="00BC71E1"/>
    <w:rsid w:val="00BC7CFA"/>
    <w:rsid w:val="00BD03F7"/>
    <w:rsid w:val="00BD1C7B"/>
    <w:rsid w:val="00BD1D46"/>
    <w:rsid w:val="00BD2EC0"/>
    <w:rsid w:val="00BD3348"/>
    <w:rsid w:val="00BD406F"/>
    <w:rsid w:val="00BD4B3B"/>
    <w:rsid w:val="00BD5677"/>
    <w:rsid w:val="00BD5830"/>
    <w:rsid w:val="00BD5E04"/>
    <w:rsid w:val="00BD5E11"/>
    <w:rsid w:val="00BD6DC6"/>
    <w:rsid w:val="00BD6F45"/>
    <w:rsid w:val="00BE00F9"/>
    <w:rsid w:val="00BE03C4"/>
    <w:rsid w:val="00BE1E0C"/>
    <w:rsid w:val="00BE466F"/>
    <w:rsid w:val="00BE4ABF"/>
    <w:rsid w:val="00BE4D18"/>
    <w:rsid w:val="00BE51AA"/>
    <w:rsid w:val="00BE5A53"/>
    <w:rsid w:val="00BE7060"/>
    <w:rsid w:val="00BF0482"/>
    <w:rsid w:val="00BF07BC"/>
    <w:rsid w:val="00BF104F"/>
    <w:rsid w:val="00BF18C3"/>
    <w:rsid w:val="00BF34F6"/>
    <w:rsid w:val="00BF35CA"/>
    <w:rsid w:val="00BF486C"/>
    <w:rsid w:val="00BF5AAA"/>
    <w:rsid w:val="00BF65CD"/>
    <w:rsid w:val="00BF6B13"/>
    <w:rsid w:val="00C017CA"/>
    <w:rsid w:val="00C02E30"/>
    <w:rsid w:val="00C033C4"/>
    <w:rsid w:val="00C034B1"/>
    <w:rsid w:val="00C034C7"/>
    <w:rsid w:val="00C06C14"/>
    <w:rsid w:val="00C06D9F"/>
    <w:rsid w:val="00C1104B"/>
    <w:rsid w:val="00C111A9"/>
    <w:rsid w:val="00C12C29"/>
    <w:rsid w:val="00C131C0"/>
    <w:rsid w:val="00C13D39"/>
    <w:rsid w:val="00C14655"/>
    <w:rsid w:val="00C1492E"/>
    <w:rsid w:val="00C15C42"/>
    <w:rsid w:val="00C15FAE"/>
    <w:rsid w:val="00C15FFC"/>
    <w:rsid w:val="00C16BB1"/>
    <w:rsid w:val="00C16C46"/>
    <w:rsid w:val="00C17D10"/>
    <w:rsid w:val="00C2065F"/>
    <w:rsid w:val="00C20872"/>
    <w:rsid w:val="00C20936"/>
    <w:rsid w:val="00C20CF2"/>
    <w:rsid w:val="00C21FD8"/>
    <w:rsid w:val="00C22F2F"/>
    <w:rsid w:val="00C232AB"/>
    <w:rsid w:val="00C23B49"/>
    <w:rsid w:val="00C23D5B"/>
    <w:rsid w:val="00C23F41"/>
    <w:rsid w:val="00C24839"/>
    <w:rsid w:val="00C2494B"/>
    <w:rsid w:val="00C249AD"/>
    <w:rsid w:val="00C24E18"/>
    <w:rsid w:val="00C260E8"/>
    <w:rsid w:val="00C264A6"/>
    <w:rsid w:val="00C26DF9"/>
    <w:rsid w:val="00C27009"/>
    <w:rsid w:val="00C27712"/>
    <w:rsid w:val="00C279F5"/>
    <w:rsid w:val="00C27A98"/>
    <w:rsid w:val="00C27AC3"/>
    <w:rsid w:val="00C27B05"/>
    <w:rsid w:val="00C30F54"/>
    <w:rsid w:val="00C31ACF"/>
    <w:rsid w:val="00C3279C"/>
    <w:rsid w:val="00C33270"/>
    <w:rsid w:val="00C34B38"/>
    <w:rsid w:val="00C34D24"/>
    <w:rsid w:val="00C35524"/>
    <w:rsid w:val="00C367C1"/>
    <w:rsid w:val="00C36B8E"/>
    <w:rsid w:val="00C3701D"/>
    <w:rsid w:val="00C441E0"/>
    <w:rsid w:val="00C447C7"/>
    <w:rsid w:val="00C44EBF"/>
    <w:rsid w:val="00C44F24"/>
    <w:rsid w:val="00C45B8F"/>
    <w:rsid w:val="00C45CF8"/>
    <w:rsid w:val="00C45FA1"/>
    <w:rsid w:val="00C462E3"/>
    <w:rsid w:val="00C46A74"/>
    <w:rsid w:val="00C47267"/>
    <w:rsid w:val="00C47BEE"/>
    <w:rsid w:val="00C47C82"/>
    <w:rsid w:val="00C50A8B"/>
    <w:rsid w:val="00C50E8D"/>
    <w:rsid w:val="00C5193F"/>
    <w:rsid w:val="00C53173"/>
    <w:rsid w:val="00C53D61"/>
    <w:rsid w:val="00C53D7F"/>
    <w:rsid w:val="00C54351"/>
    <w:rsid w:val="00C5500E"/>
    <w:rsid w:val="00C55A13"/>
    <w:rsid w:val="00C56619"/>
    <w:rsid w:val="00C56C31"/>
    <w:rsid w:val="00C5782F"/>
    <w:rsid w:val="00C60810"/>
    <w:rsid w:val="00C62802"/>
    <w:rsid w:val="00C630AE"/>
    <w:rsid w:val="00C632BF"/>
    <w:rsid w:val="00C63A6B"/>
    <w:rsid w:val="00C63D10"/>
    <w:rsid w:val="00C6592F"/>
    <w:rsid w:val="00C65C28"/>
    <w:rsid w:val="00C66CE9"/>
    <w:rsid w:val="00C67868"/>
    <w:rsid w:val="00C7016D"/>
    <w:rsid w:val="00C7119C"/>
    <w:rsid w:val="00C71248"/>
    <w:rsid w:val="00C73553"/>
    <w:rsid w:val="00C753EC"/>
    <w:rsid w:val="00C759A1"/>
    <w:rsid w:val="00C77315"/>
    <w:rsid w:val="00C80F1D"/>
    <w:rsid w:val="00C81414"/>
    <w:rsid w:val="00C817F8"/>
    <w:rsid w:val="00C81D18"/>
    <w:rsid w:val="00C836D7"/>
    <w:rsid w:val="00C8578D"/>
    <w:rsid w:val="00C87545"/>
    <w:rsid w:val="00C92CE8"/>
    <w:rsid w:val="00C93721"/>
    <w:rsid w:val="00C94341"/>
    <w:rsid w:val="00C95E61"/>
    <w:rsid w:val="00C95EDB"/>
    <w:rsid w:val="00C9624B"/>
    <w:rsid w:val="00CA0149"/>
    <w:rsid w:val="00CA0BFA"/>
    <w:rsid w:val="00CA0EB0"/>
    <w:rsid w:val="00CA0FD5"/>
    <w:rsid w:val="00CA18EE"/>
    <w:rsid w:val="00CA1A48"/>
    <w:rsid w:val="00CA44B8"/>
    <w:rsid w:val="00CA52C3"/>
    <w:rsid w:val="00CA5697"/>
    <w:rsid w:val="00CA654D"/>
    <w:rsid w:val="00CA6C04"/>
    <w:rsid w:val="00CB0325"/>
    <w:rsid w:val="00CB19DA"/>
    <w:rsid w:val="00CB2814"/>
    <w:rsid w:val="00CB2D73"/>
    <w:rsid w:val="00CB5C2E"/>
    <w:rsid w:val="00CB659D"/>
    <w:rsid w:val="00CB7342"/>
    <w:rsid w:val="00CC00CF"/>
    <w:rsid w:val="00CC0B63"/>
    <w:rsid w:val="00CC2378"/>
    <w:rsid w:val="00CC282C"/>
    <w:rsid w:val="00CC2F26"/>
    <w:rsid w:val="00CC2F43"/>
    <w:rsid w:val="00CC3185"/>
    <w:rsid w:val="00CC3A46"/>
    <w:rsid w:val="00CC6362"/>
    <w:rsid w:val="00CC758A"/>
    <w:rsid w:val="00CD0AD8"/>
    <w:rsid w:val="00CD16AA"/>
    <w:rsid w:val="00CD4036"/>
    <w:rsid w:val="00CD4588"/>
    <w:rsid w:val="00CD508E"/>
    <w:rsid w:val="00CD6E00"/>
    <w:rsid w:val="00CD7F80"/>
    <w:rsid w:val="00CE03B3"/>
    <w:rsid w:val="00CE0AF2"/>
    <w:rsid w:val="00CE13E9"/>
    <w:rsid w:val="00CE2ADC"/>
    <w:rsid w:val="00CE422B"/>
    <w:rsid w:val="00CE5F13"/>
    <w:rsid w:val="00CE6F59"/>
    <w:rsid w:val="00CE71D2"/>
    <w:rsid w:val="00CE741F"/>
    <w:rsid w:val="00CF087A"/>
    <w:rsid w:val="00CF0AEC"/>
    <w:rsid w:val="00CF0F92"/>
    <w:rsid w:val="00CF1889"/>
    <w:rsid w:val="00CF1D3A"/>
    <w:rsid w:val="00CF1FA0"/>
    <w:rsid w:val="00CF2196"/>
    <w:rsid w:val="00CF2D50"/>
    <w:rsid w:val="00CF434B"/>
    <w:rsid w:val="00CF5621"/>
    <w:rsid w:val="00CF5BDC"/>
    <w:rsid w:val="00CF5EA4"/>
    <w:rsid w:val="00CF61A0"/>
    <w:rsid w:val="00CF6580"/>
    <w:rsid w:val="00D00461"/>
    <w:rsid w:val="00D005AB"/>
    <w:rsid w:val="00D01149"/>
    <w:rsid w:val="00D02112"/>
    <w:rsid w:val="00D02EB5"/>
    <w:rsid w:val="00D030C8"/>
    <w:rsid w:val="00D03E6F"/>
    <w:rsid w:val="00D0567D"/>
    <w:rsid w:val="00D056B2"/>
    <w:rsid w:val="00D05E0D"/>
    <w:rsid w:val="00D0680B"/>
    <w:rsid w:val="00D102DA"/>
    <w:rsid w:val="00D1334B"/>
    <w:rsid w:val="00D13571"/>
    <w:rsid w:val="00D1408D"/>
    <w:rsid w:val="00D14926"/>
    <w:rsid w:val="00D15740"/>
    <w:rsid w:val="00D16C46"/>
    <w:rsid w:val="00D17A54"/>
    <w:rsid w:val="00D20974"/>
    <w:rsid w:val="00D20BAF"/>
    <w:rsid w:val="00D2119F"/>
    <w:rsid w:val="00D21602"/>
    <w:rsid w:val="00D22D7C"/>
    <w:rsid w:val="00D23079"/>
    <w:rsid w:val="00D23C4A"/>
    <w:rsid w:val="00D23D7B"/>
    <w:rsid w:val="00D23EA9"/>
    <w:rsid w:val="00D24CC0"/>
    <w:rsid w:val="00D254DD"/>
    <w:rsid w:val="00D25D30"/>
    <w:rsid w:val="00D26DC2"/>
    <w:rsid w:val="00D26FFD"/>
    <w:rsid w:val="00D27E50"/>
    <w:rsid w:val="00D301A1"/>
    <w:rsid w:val="00D318EE"/>
    <w:rsid w:val="00D31A48"/>
    <w:rsid w:val="00D32305"/>
    <w:rsid w:val="00D323F7"/>
    <w:rsid w:val="00D328C2"/>
    <w:rsid w:val="00D32C99"/>
    <w:rsid w:val="00D33205"/>
    <w:rsid w:val="00D33457"/>
    <w:rsid w:val="00D3393A"/>
    <w:rsid w:val="00D34005"/>
    <w:rsid w:val="00D343A8"/>
    <w:rsid w:val="00D34E0F"/>
    <w:rsid w:val="00D363F9"/>
    <w:rsid w:val="00D375B0"/>
    <w:rsid w:val="00D37B2D"/>
    <w:rsid w:val="00D40C95"/>
    <w:rsid w:val="00D411D4"/>
    <w:rsid w:val="00D41D68"/>
    <w:rsid w:val="00D41FFF"/>
    <w:rsid w:val="00D42218"/>
    <w:rsid w:val="00D4239B"/>
    <w:rsid w:val="00D42E7B"/>
    <w:rsid w:val="00D43567"/>
    <w:rsid w:val="00D449D7"/>
    <w:rsid w:val="00D44AB7"/>
    <w:rsid w:val="00D46B9A"/>
    <w:rsid w:val="00D46CA7"/>
    <w:rsid w:val="00D46F90"/>
    <w:rsid w:val="00D4736B"/>
    <w:rsid w:val="00D473A1"/>
    <w:rsid w:val="00D50826"/>
    <w:rsid w:val="00D50B42"/>
    <w:rsid w:val="00D52103"/>
    <w:rsid w:val="00D53654"/>
    <w:rsid w:val="00D53A23"/>
    <w:rsid w:val="00D54713"/>
    <w:rsid w:val="00D553B5"/>
    <w:rsid w:val="00D560E4"/>
    <w:rsid w:val="00D56818"/>
    <w:rsid w:val="00D571CB"/>
    <w:rsid w:val="00D572C1"/>
    <w:rsid w:val="00D5755C"/>
    <w:rsid w:val="00D604FA"/>
    <w:rsid w:val="00D6072F"/>
    <w:rsid w:val="00D61111"/>
    <w:rsid w:val="00D6266F"/>
    <w:rsid w:val="00D627FB"/>
    <w:rsid w:val="00D62B0D"/>
    <w:rsid w:val="00D6420F"/>
    <w:rsid w:val="00D64240"/>
    <w:rsid w:val="00D673EA"/>
    <w:rsid w:val="00D67AA8"/>
    <w:rsid w:val="00D67CC4"/>
    <w:rsid w:val="00D71740"/>
    <w:rsid w:val="00D735A7"/>
    <w:rsid w:val="00D737E8"/>
    <w:rsid w:val="00D748DB"/>
    <w:rsid w:val="00D76619"/>
    <w:rsid w:val="00D7741A"/>
    <w:rsid w:val="00D77FD4"/>
    <w:rsid w:val="00D80248"/>
    <w:rsid w:val="00D8083A"/>
    <w:rsid w:val="00D81456"/>
    <w:rsid w:val="00D81AD7"/>
    <w:rsid w:val="00D831C6"/>
    <w:rsid w:val="00D85122"/>
    <w:rsid w:val="00D8549F"/>
    <w:rsid w:val="00D8574D"/>
    <w:rsid w:val="00D85E48"/>
    <w:rsid w:val="00D8623E"/>
    <w:rsid w:val="00D864CC"/>
    <w:rsid w:val="00D87028"/>
    <w:rsid w:val="00D904E2"/>
    <w:rsid w:val="00D90FFD"/>
    <w:rsid w:val="00D915DA"/>
    <w:rsid w:val="00D928C5"/>
    <w:rsid w:val="00D92E96"/>
    <w:rsid w:val="00D93A7F"/>
    <w:rsid w:val="00D9524D"/>
    <w:rsid w:val="00D954B3"/>
    <w:rsid w:val="00D95528"/>
    <w:rsid w:val="00D9576E"/>
    <w:rsid w:val="00D95DDD"/>
    <w:rsid w:val="00D95E1B"/>
    <w:rsid w:val="00D97031"/>
    <w:rsid w:val="00DA01ED"/>
    <w:rsid w:val="00DA1072"/>
    <w:rsid w:val="00DA10FD"/>
    <w:rsid w:val="00DA1B35"/>
    <w:rsid w:val="00DA24B4"/>
    <w:rsid w:val="00DA2BB0"/>
    <w:rsid w:val="00DA3138"/>
    <w:rsid w:val="00DA5487"/>
    <w:rsid w:val="00DA6476"/>
    <w:rsid w:val="00DA656B"/>
    <w:rsid w:val="00DA7387"/>
    <w:rsid w:val="00DA762A"/>
    <w:rsid w:val="00DB05F2"/>
    <w:rsid w:val="00DB0897"/>
    <w:rsid w:val="00DB0D00"/>
    <w:rsid w:val="00DB18D1"/>
    <w:rsid w:val="00DB21B6"/>
    <w:rsid w:val="00DB28D7"/>
    <w:rsid w:val="00DB3BE3"/>
    <w:rsid w:val="00DB4367"/>
    <w:rsid w:val="00DB57BA"/>
    <w:rsid w:val="00DB61AE"/>
    <w:rsid w:val="00DB621A"/>
    <w:rsid w:val="00DB6EAC"/>
    <w:rsid w:val="00DB735A"/>
    <w:rsid w:val="00DC030A"/>
    <w:rsid w:val="00DC0E04"/>
    <w:rsid w:val="00DC1224"/>
    <w:rsid w:val="00DC1AEE"/>
    <w:rsid w:val="00DC26AC"/>
    <w:rsid w:val="00DC3AF8"/>
    <w:rsid w:val="00DC3E7D"/>
    <w:rsid w:val="00DC45BB"/>
    <w:rsid w:val="00DC4E95"/>
    <w:rsid w:val="00DC536E"/>
    <w:rsid w:val="00DC76C5"/>
    <w:rsid w:val="00DC7E47"/>
    <w:rsid w:val="00DD070B"/>
    <w:rsid w:val="00DD0715"/>
    <w:rsid w:val="00DD0987"/>
    <w:rsid w:val="00DD10F5"/>
    <w:rsid w:val="00DD19D0"/>
    <w:rsid w:val="00DD29D7"/>
    <w:rsid w:val="00DD3173"/>
    <w:rsid w:val="00DD3206"/>
    <w:rsid w:val="00DD3264"/>
    <w:rsid w:val="00DD34E3"/>
    <w:rsid w:val="00DD3D00"/>
    <w:rsid w:val="00DD66BC"/>
    <w:rsid w:val="00DD7AA6"/>
    <w:rsid w:val="00DE014B"/>
    <w:rsid w:val="00DE1C46"/>
    <w:rsid w:val="00DE26B1"/>
    <w:rsid w:val="00DE2FC1"/>
    <w:rsid w:val="00DE31C8"/>
    <w:rsid w:val="00DE3ECF"/>
    <w:rsid w:val="00DE459D"/>
    <w:rsid w:val="00DE5A7C"/>
    <w:rsid w:val="00DE6437"/>
    <w:rsid w:val="00DE68D0"/>
    <w:rsid w:val="00DE6CB4"/>
    <w:rsid w:val="00DE718D"/>
    <w:rsid w:val="00DE7AC2"/>
    <w:rsid w:val="00DF0C25"/>
    <w:rsid w:val="00DF162F"/>
    <w:rsid w:val="00DF3C42"/>
    <w:rsid w:val="00DF3D8E"/>
    <w:rsid w:val="00DF49A0"/>
    <w:rsid w:val="00DF719B"/>
    <w:rsid w:val="00DF72BB"/>
    <w:rsid w:val="00DF7573"/>
    <w:rsid w:val="00E007FC"/>
    <w:rsid w:val="00E0102D"/>
    <w:rsid w:val="00E01151"/>
    <w:rsid w:val="00E01F57"/>
    <w:rsid w:val="00E025CC"/>
    <w:rsid w:val="00E032D8"/>
    <w:rsid w:val="00E03E4E"/>
    <w:rsid w:val="00E05A5C"/>
    <w:rsid w:val="00E05B02"/>
    <w:rsid w:val="00E05FE2"/>
    <w:rsid w:val="00E0604E"/>
    <w:rsid w:val="00E0644C"/>
    <w:rsid w:val="00E06CC4"/>
    <w:rsid w:val="00E07584"/>
    <w:rsid w:val="00E078B5"/>
    <w:rsid w:val="00E101E6"/>
    <w:rsid w:val="00E1093E"/>
    <w:rsid w:val="00E12DBB"/>
    <w:rsid w:val="00E13D75"/>
    <w:rsid w:val="00E153EA"/>
    <w:rsid w:val="00E1643F"/>
    <w:rsid w:val="00E16657"/>
    <w:rsid w:val="00E17355"/>
    <w:rsid w:val="00E2053C"/>
    <w:rsid w:val="00E2209B"/>
    <w:rsid w:val="00E2228C"/>
    <w:rsid w:val="00E222DB"/>
    <w:rsid w:val="00E22498"/>
    <w:rsid w:val="00E260FE"/>
    <w:rsid w:val="00E26316"/>
    <w:rsid w:val="00E2747C"/>
    <w:rsid w:val="00E3036D"/>
    <w:rsid w:val="00E310C5"/>
    <w:rsid w:val="00E31597"/>
    <w:rsid w:val="00E33626"/>
    <w:rsid w:val="00E34100"/>
    <w:rsid w:val="00E34C30"/>
    <w:rsid w:val="00E34CA2"/>
    <w:rsid w:val="00E350F6"/>
    <w:rsid w:val="00E371E2"/>
    <w:rsid w:val="00E371FF"/>
    <w:rsid w:val="00E3759B"/>
    <w:rsid w:val="00E37B57"/>
    <w:rsid w:val="00E401D7"/>
    <w:rsid w:val="00E40AD4"/>
    <w:rsid w:val="00E4290A"/>
    <w:rsid w:val="00E45424"/>
    <w:rsid w:val="00E466D3"/>
    <w:rsid w:val="00E47E45"/>
    <w:rsid w:val="00E505E4"/>
    <w:rsid w:val="00E511A9"/>
    <w:rsid w:val="00E511F5"/>
    <w:rsid w:val="00E523E6"/>
    <w:rsid w:val="00E52703"/>
    <w:rsid w:val="00E530F9"/>
    <w:rsid w:val="00E54A10"/>
    <w:rsid w:val="00E54F15"/>
    <w:rsid w:val="00E563E0"/>
    <w:rsid w:val="00E565E8"/>
    <w:rsid w:val="00E5708F"/>
    <w:rsid w:val="00E618EA"/>
    <w:rsid w:val="00E63543"/>
    <w:rsid w:val="00E63B57"/>
    <w:rsid w:val="00E63B79"/>
    <w:rsid w:val="00E63B83"/>
    <w:rsid w:val="00E63D61"/>
    <w:rsid w:val="00E63E20"/>
    <w:rsid w:val="00E646E5"/>
    <w:rsid w:val="00E64770"/>
    <w:rsid w:val="00E64884"/>
    <w:rsid w:val="00E64EAE"/>
    <w:rsid w:val="00E64EB7"/>
    <w:rsid w:val="00E660CD"/>
    <w:rsid w:val="00E66482"/>
    <w:rsid w:val="00E67799"/>
    <w:rsid w:val="00E715C9"/>
    <w:rsid w:val="00E71983"/>
    <w:rsid w:val="00E71C9C"/>
    <w:rsid w:val="00E71EBD"/>
    <w:rsid w:val="00E72A97"/>
    <w:rsid w:val="00E72ED1"/>
    <w:rsid w:val="00E73DA6"/>
    <w:rsid w:val="00E74A84"/>
    <w:rsid w:val="00E74E36"/>
    <w:rsid w:val="00E7533B"/>
    <w:rsid w:val="00E75D21"/>
    <w:rsid w:val="00E77544"/>
    <w:rsid w:val="00E77E23"/>
    <w:rsid w:val="00E81B7E"/>
    <w:rsid w:val="00E81DDD"/>
    <w:rsid w:val="00E832C0"/>
    <w:rsid w:val="00E856AD"/>
    <w:rsid w:val="00E85A57"/>
    <w:rsid w:val="00E86455"/>
    <w:rsid w:val="00E86BA6"/>
    <w:rsid w:val="00E87A41"/>
    <w:rsid w:val="00E87B34"/>
    <w:rsid w:val="00E87C95"/>
    <w:rsid w:val="00E91586"/>
    <w:rsid w:val="00E91F6E"/>
    <w:rsid w:val="00E93835"/>
    <w:rsid w:val="00E93FFF"/>
    <w:rsid w:val="00E94A7F"/>
    <w:rsid w:val="00E958A9"/>
    <w:rsid w:val="00EA0D12"/>
    <w:rsid w:val="00EA41FB"/>
    <w:rsid w:val="00EA79B4"/>
    <w:rsid w:val="00EB05A7"/>
    <w:rsid w:val="00EB06A3"/>
    <w:rsid w:val="00EB079D"/>
    <w:rsid w:val="00EB1ADE"/>
    <w:rsid w:val="00EB1FC7"/>
    <w:rsid w:val="00EB30EF"/>
    <w:rsid w:val="00EB3745"/>
    <w:rsid w:val="00EB4B22"/>
    <w:rsid w:val="00EB5974"/>
    <w:rsid w:val="00EB681D"/>
    <w:rsid w:val="00EB7091"/>
    <w:rsid w:val="00EC0CC8"/>
    <w:rsid w:val="00EC13D6"/>
    <w:rsid w:val="00EC15D5"/>
    <w:rsid w:val="00EC2708"/>
    <w:rsid w:val="00EC2F55"/>
    <w:rsid w:val="00EC3389"/>
    <w:rsid w:val="00EC35F5"/>
    <w:rsid w:val="00EC4830"/>
    <w:rsid w:val="00EC55FD"/>
    <w:rsid w:val="00EC62D4"/>
    <w:rsid w:val="00EC6D9D"/>
    <w:rsid w:val="00EC7006"/>
    <w:rsid w:val="00EC733A"/>
    <w:rsid w:val="00EC784E"/>
    <w:rsid w:val="00ED023C"/>
    <w:rsid w:val="00ED0563"/>
    <w:rsid w:val="00ED11E3"/>
    <w:rsid w:val="00ED18DA"/>
    <w:rsid w:val="00ED2B69"/>
    <w:rsid w:val="00ED3B59"/>
    <w:rsid w:val="00ED3D2D"/>
    <w:rsid w:val="00ED41CB"/>
    <w:rsid w:val="00ED42BA"/>
    <w:rsid w:val="00ED4683"/>
    <w:rsid w:val="00ED726F"/>
    <w:rsid w:val="00ED7ABF"/>
    <w:rsid w:val="00ED7BEB"/>
    <w:rsid w:val="00ED7D7F"/>
    <w:rsid w:val="00ED7F2A"/>
    <w:rsid w:val="00EE0609"/>
    <w:rsid w:val="00EE2496"/>
    <w:rsid w:val="00EE417F"/>
    <w:rsid w:val="00EE457C"/>
    <w:rsid w:val="00EE4BA4"/>
    <w:rsid w:val="00EE4C3F"/>
    <w:rsid w:val="00EE4D02"/>
    <w:rsid w:val="00EE4EF9"/>
    <w:rsid w:val="00EE520F"/>
    <w:rsid w:val="00EE56CE"/>
    <w:rsid w:val="00EE57D7"/>
    <w:rsid w:val="00EF1173"/>
    <w:rsid w:val="00EF7578"/>
    <w:rsid w:val="00EF772F"/>
    <w:rsid w:val="00F00E0A"/>
    <w:rsid w:val="00F00F66"/>
    <w:rsid w:val="00F015C8"/>
    <w:rsid w:val="00F01914"/>
    <w:rsid w:val="00F02816"/>
    <w:rsid w:val="00F045C2"/>
    <w:rsid w:val="00F048F0"/>
    <w:rsid w:val="00F05200"/>
    <w:rsid w:val="00F05606"/>
    <w:rsid w:val="00F07127"/>
    <w:rsid w:val="00F07638"/>
    <w:rsid w:val="00F107B5"/>
    <w:rsid w:val="00F11BCE"/>
    <w:rsid w:val="00F12FFE"/>
    <w:rsid w:val="00F1433F"/>
    <w:rsid w:val="00F1666F"/>
    <w:rsid w:val="00F20349"/>
    <w:rsid w:val="00F20986"/>
    <w:rsid w:val="00F20B68"/>
    <w:rsid w:val="00F20CCE"/>
    <w:rsid w:val="00F20E12"/>
    <w:rsid w:val="00F242D7"/>
    <w:rsid w:val="00F24977"/>
    <w:rsid w:val="00F26694"/>
    <w:rsid w:val="00F273D1"/>
    <w:rsid w:val="00F27745"/>
    <w:rsid w:val="00F30401"/>
    <w:rsid w:val="00F31D87"/>
    <w:rsid w:val="00F32160"/>
    <w:rsid w:val="00F326C3"/>
    <w:rsid w:val="00F32E23"/>
    <w:rsid w:val="00F33468"/>
    <w:rsid w:val="00F3573D"/>
    <w:rsid w:val="00F37998"/>
    <w:rsid w:val="00F37FE1"/>
    <w:rsid w:val="00F416E2"/>
    <w:rsid w:val="00F428B0"/>
    <w:rsid w:val="00F42E56"/>
    <w:rsid w:val="00F447A3"/>
    <w:rsid w:val="00F4573D"/>
    <w:rsid w:val="00F47957"/>
    <w:rsid w:val="00F50296"/>
    <w:rsid w:val="00F50519"/>
    <w:rsid w:val="00F51FC1"/>
    <w:rsid w:val="00F52613"/>
    <w:rsid w:val="00F52692"/>
    <w:rsid w:val="00F54675"/>
    <w:rsid w:val="00F56BAA"/>
    <w:rsid w:val="00F60888"/>
    <w:rsid w:val="00F611D8"/>
    <w:rsid w:val="00F62592"/>
    <w:rsid w:val="00F62E03"/>
    <w:rsid w:val="00F63C08"/>
    <w:rsid w:val="00F63E84"/>
    <w:rsid w:val="00F64A40"/>
    <w:rsid w:val="00F655E1"/>
    <w:rsid w:val="00F65D70"/>
    <w:rsid w:val="00F66145"/>
    <w:rsid w:val="00F66B15"/>
    <w:rsid w:val="00F6701E"/>
    <w:rsid w:val="00F70627"/>
    <w:rsid w:val="00F70B3C"/>
    <w:rsid w:val="00F729AF"/>
    <w:rsid w:val="00F74251"/>
    <w:rsid w:val="00F74396"/>
    <w:rsid w:val="00F756EC"/>
    <w:rsid w:val="00F76B46"/>
    <w:rsid w:val="00F76BC8"/>
    <w:rsid w:val="00F76DAF"/>
    <w:rsid w:val="00F7783F"/>
    <w:rsid w:val="00F80B89"/>
    <w:rsid w:val="00F815C1"/>
    <w:rsid w:val="00F81E18"/>
    <w:rsid w:val="00F829D5"/>
    <w:rsid w:val="00F82D55"/>
    <w:rsid w:val="00F83D21"/>
    <w:rsid w:val="00F84329"/>
    <w:rsid w:val="00F84CEC"/>
    <w:rsid w:val="00F85A69"/>
    <w:rsid w:val="00F86719"/>
    <w:rsid w:val="00F878E7"/>
    <w:rsid w:val="00F902AC"/>
    <w:rsid w:val="00F903EF"/>
    <w:rsid w:val="00F9101F"/>
    <w:rsid w:val="00F9145E"/>
    <w:rsid w:val="00F915E6"/>
    <w:rsid w:val="00F91683"/>
    <w:rsid w:val="00F91977"/>
    <w:rsid w:val="00F9304A"/>
    <w:rsid w:val="00F9402B"/>
    <w:rsid w:val="00F943EE"/>
    <w:rsid w:val="00F95F4B"/>
    <w:rsid w:val="00F96402"/>
    <w:rsid w:val="00F96773"/>
    <w:rsid w:val="00F96A75"/>
    <w:rsid w:val="00F97C30"/>
    <w:rsid w:val="00F97D6E"/>
    <w:rsid w:val="00FA1D16"/>
    <w:rsid w:val="00FA23E9"/>
    <w:rsid w:val="00FA2B9F"/>
    <w:rsid w:val="00FA2D47"/>
    <w:rsid w:val="00FA3651"/>
    <w:rsid w:val="00FA4545"/>
    <w:rsid w:val="00FA4F8D"/>
    <w:rsid w:val="00FA51B8"/>
    <w:rsid w:val="00FA574C"/>
    <w:rsid w:val="00FA5D7F"/>
    <w:rsid w:val="00FA5E52"/>
    <w:rsid w:val="00FA6064"/>
    <w:rsid w:val="00FA6482"/>
    <w:rsid w:val="00FA64CD"/>
    <w:rsid w:val="00FA6616"/>
    <w:rsid w:val="00FA6A75"/>
    <w:rsid w:val="00FA7861"/>
    <w:rsid w:val="00FA7DCF"/>
    <w:rsid w:val="00FB0424"/>
    <w:rsid w:val="00FB04F2"/>
    <w:rsid w:val="00FB0E1B"/>
    <w:rsid w:val="00FB1591"/>
    <w:rsid w:val="00FB2115"/>
    <w:rsid w:val="00FB27CB"/>
    <w:rsid w:val="00FB3E25"/>
    <w:rsid w:val="00FB56A2"/>
    <w:rsid w:val="00FB5959"/>
    <w:rsid w:val="00FB6675"/>
    <w:rsid w:val="00FB6A79"/>
    <w:rsid w:val="00FB77ED"/>
    <w:rsid w:val="00FC39B1"/>
    <w:rsid w:val="00FC3B69"/>
    <w:rsid w:val="00FC51B6"/>
    <w:rsid w:val="00FC5B9D"/>
    <w:rsid w:val="00FC779B"/>
    <w:rsid w:val="00FD08FC"/>
    <w:rsid w:val="00FD1816"/>
    <w:rsid w:val="00FD2FDC"/>
    <w:rsid w:val="00FD3CF9"/>
    <w:rsid w:val="00FD4525"/>
    <w:rsid w:val="00FD479E"/>
    <w:rsid w:val="00FD5F6C"/>
    <w:rsid w:val="00FD7787"/>
    <w:rsid w:val="00FD7EF5"/>
    <w:rsid w:val="00FE0794"/>
    <w:rsid w:val="00FE241D"/>
    <w:rsid w:val="00FE3BCC"/>
    <w:rsid w:val="00FE3E7E"/>
    <w:rsid w:val="00FE4631"/>
    <w:rsid w:val="00FE5C5A"/>
    <w:rsid w:val="00FE5E98"/>
    <w:rsid w:val="00FE77A5"/>
    <w:rsid w:val="00FF01CD"/>
    <w:rsid w:val="00FF0784"/>
    <w:rsid w:val="00FF08A5"/>
    <w:rsid w:val="00FF1B11"/>
    <w:rsid w:val="00FF233C"/>
    <w:rsid w:val="00FF2762"/>
    <w:rsid w:val="00FF308F"/>
    <w:rsid w:val="00FF350E"/>
    <w:rsid w:val="00FF6B61"/>
    <w:rsid w:val="00FF6C04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353430D"/>
  <w15:docId w15:val="{C61C9396-BC30-6441-8B9C-FC924FF5A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929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09605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2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0B89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CA0149"/>
    <w:pPr>
      <w:spacing w:after="0" w:line="240" w:lineRule="auto"/>
    </w:pPr>
    <w:rPr>
      <w:rFonts w:ascii="Calibri" w:eastAsia="Calibri" w:hAnsi="Calibri" w:cs="Times New Roman"/>
      <w:lang w:bidi="th-TH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CA0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0149"/>
    <w:pPr>
      <w:spacing w:after="0" w:line="240" w:lineRule="auto"/>
    </w:pPr>
    <w:rPr>
      <w:rFonts w:ascii="Calibri" w:eastAsia="Calibri" w:hAnsi="Calibri" w:cs="Times New Roman"/>
      <w:lang w:bidi="th-TH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next w:val="TableGrid"/>
    <w:uiPriority w:val="59"/>
    <w:rsid w:val="00CA0149"/>
    <w:pPr>
      <w:spacing w:after="0" w:line="240" w:lineRule="auto"/>
    </w:pPr>
    <w:rPr>
      <w:rFonts w:ascii="Calibri" w:eastAsia="Calibri" w:hAnsi="Calibri" w:cs="Times New Roman"/>
      <w:lang w:bidi="th-TH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1">
    <w:name w:val="Plain Table 21"/>
    <w:basedOn w:val="TableNormal"/>
    <w:uiPriority w:val="42"/>
    <w:rsid w:val="00CA0149"/>
    <w:pPr>
      <w:spacing w:after="0" w:line="240" w:lineRule="auto"/>
    </w:pPr>
    <w:rPr>
      <w:rFonts w:ascii="Cordia New" w:eastAsia="Cordia New" w:hAnsi="Cordia New" w:cs="Cordia New"/>
      <w:sz w:val="20"/>
      <w:szCs w:val="20"/>
      <w:lang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F46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66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50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01E"/>
  </w:style>
  <w:style w:type="paragraph" w:styleId="Footer">
    <w:name w:val="footer"/>
    <w:basedOn w:val="Normal"/>
    <w:link w:val="FooterChar"/>
    <w:uiPriority w:val="99"/>
    <w:unhideWhenUsed/>
    <w:rsid w:val="000E50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01E"/>
  </w:style>
  <w:style w:type="character" w:styleId="LineNumber">
    <w:name w:val="line number"/>
    <w:basedOn w:val="DefaultParagraphFont"/>
    <w:uiPriority w:val="99"/>
    <w:semiHidden/>
    <w:unhideWhenUsed/>
    <w:rsid w:val="000E501E"/>
  </w:style>
  <w:style w:type="character" w:styleId="CommentReference">
    <w:name w:val="annotation reference"/>
    <w:basedOn w:val="DefaultParagraphFont"/>
    <w:uiPriority w:val="99"/>
    <w:semiHidden/>
    <w:unhideWhenUsed/>
    <w:rsid w:val="006B5C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C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C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C0A"/>
    <w:rPr>
      <w:b/>
      <w:bCs/>
      <w:sz w:val="20"/>
      <w:szCs w:val="20"/>
    </w:rPr>
  </w:style>
  <w:style w:type="character" w:customStyle="1" w:styleId="fontstyle01">
    <w:name w:val="fontstyle01"/>
    <w:rsid w:val="00825C7E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table" w:customStyle="1" w:styleId="LightShading1">
    <w:name w:val="Light Shading1"/>
    <w:basedOn w:val="TableNormal"/>
    <w:next w:val="LightShading"/>
    <w:uiPriority w:val="60"/>
    <w:rsid w:val="00FD4525"/>
    <w:pPr>
      <w:spacing w:after="0" w:line="240" w:lineRule="auto"/>
    </w:pPr>
    <w:rPr>
      <w:rFonts w:eastAsia="MS Mincho"/>
      <w:color w:val="000000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FD45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FD4525"/>
    <w:pPr>
      <w:spacing w:after="0" w:line="240" w:lineRule="auto"/>
    </w:pPr>
    <w:rPr>
      <w:rFonts w:eastAsia="MS Mincho"/>
      <w:color w:val="000000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ED2B69"/>
    <w:pPr>
      <w:spacing w:after="0" w:line="240" w:lineRule="auto"/>
    </w:pPr>
    <w:rPr>
      <w:rFonts w:eastAsia="MS Mincho"/>
      <w:color w:val="000000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964DC4"/>
    <w:pPr>
      <w:spacing w:after="0" w:line="240" w:lineRule="auto"/>
    </w:pPr>
    <w:rPr>
      <w:rFonts w:eastAsia="MS Mincho"/>
      <w:color w:val="000000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5">
    <w:name w:val="Light Shading5"/>
    <w:basedOn w:val="TableNormal"/>
    <w:next w:val="LightShading"/>
    <w:uiPriority w:val="60"/>
    <w:rsid w:val="00964DC4"/>
    <w:pPr>
      <w:spacing w:after="0" w:line="240" w:lineRule="auto"/>
    </w:pPr>
    <w:rPr>
      <w:rFonts w:eastAsia="MS Mincho"/>
      <w:color w:val="000000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6">
    <w:name w:val="Light Shading6"/>
    <w:basedOn w:val="TableNormal"/>
    <w:next w:val="LightShading"/>
    <w:uiPriority w:val="60"/>
    <w:rsid w:val="00964DC4"/>
    <w:pPr>
      <w:spacing w:after="0" w:line="240" w:lineRule="auto"/>
    </w:pPr>
    <w:rPr>
      <w:rFonts w:eastAsia="MS Mincho"/>
      <w:color w:val="000000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7">
    <w:name w:val="Light Shading7"/>
    <w:basedOn w:val="TableNormal"/>
    <w:next w:val="LightShading"/>
    <w:uiPriority w:val="60"/>
    <w:rsid w:val="00964DC4"/>
    <w:pPr>
      <w:spacing w:after="0" w:line="240" w:lineRule="auto"/>
    </w:pPr>
    <w:rPr>
      <w:rFonts w:eastAsia="MS Mincho"/>
      <w:color w:val="000000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8">
    <w:name w:val="Light Shading8"/>
    <w:basedOn w:val="TableNormal"/>
    <w:next w:val="LightShading"/>
    <w:uiPriority w:val="60"/>
    <w:rsid w:val="00313C6F"/>
    <w:pPr>
      <w:spacing w:after="0" w:line="240" w:lineRule="auto"/>
    </w:pPr>
    <w:rPr>
      <w:rFonts w:eastAsia="MS Mincho"/>
      <w:color w:val="000000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0F4C9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09605F"/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26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519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519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5192"/>
    <w:rPr>
      <w:vertAlign w:val="superscript"/>
    </w:rPr>
  </w:style>
  <w:style w:type="paragraph" w:styleId="Revision">
    <w:name w:val="Revision"/>
    <w:hidden/>
    <w:uiPriority w:val="99"/>
    <w:semiHidden/>
    <w:rsid w:val="006010A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5A13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DB28D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023B0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paragraph" w:customStyle="1" w:styleId="MDPI71References">
    <w:name w:val="MDPI_7.1_References"/>
    <w:basedOn w:val="Normal"/>
    <w:qFormat/>
    <w:rsid w:val="00B91A1B"/>
    <w:pPr>
      <w:numPr>
        <w:numId w:val="9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B91A1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91A1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B91A1B"/>
    <w:pPr>
      <w:spacing w:before="0"/>
      <w:ind w:left="0" w:right="0"/>
    </w:pPr>
  </w:style>
  <w:style w:type="table" w:styleId="ListTable6Colorful">
    <w:name w:val="List Table 6 Colorful"/>
    <w:basedOn w:val="TableNormal"/>
    <w:uiPriority w:val="51"/>
    <w:rsid w:val="00B91A1B"/>
    <w:pPr>
      <w:spacing w:after="0" w:line="240" w:lineRule="auto"/>
    </w:pPr>
    <w:rPr>
      <w:rFonts w:ascii="Calibri" w:eastAsia="SimSun" w:hAnsi="Calibri" w:cs="Times New Roman"/>
      <w:color w:val="000000" w:themeColor="text1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C73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4585"/>
    <w:rPr>
      <w:color w:val="954F72" w:themeColor="followedHyperlink"/>
      <w:u w:val="single"/>
    </w:rPr>
  </w:style>
  <w:style w:type="table" w:customStyle="1" w:styleId="TableGrid4">
    <w:name w:val="Table Grid4"/>
    <w:basedOn w:val="TableNormal"/>
    <w:next w:val="TableGrid"/>
    <w:uiPriority w:val="39"/>
    <w:rsid w:val="00493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8351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4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60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8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45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1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5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8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3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2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7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2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2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2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0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4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14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4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93929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1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ungducluc0305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mailto:to-ru@tds1.tr.yamagata-u.ac.jp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1FEE1A-6390-4050-AAAC-7B8418D4D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51</TotalTime>
  <Pages>2</Pages>
  <Words>181</Words>
  <Characters>1038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ng Duc Luc</dc:creator>
  <cp:keywords/>
  <dc:description/>
  <cp:lastModifiedBy>Tejaswani M.T.</cp:lastModifiedBy>
  <cp:revision>204</cp:revision>
  <cp:lastPrinted>2021-03-17T01:39:00Z</cp:lastPrinted>
  <dcterms:created xsi:type="dcterms:W3CDTF">2018-03-12T14:02:00Z</dcterms:created>
  <dcterms:modified xsi:type="dcterms:W3CDTF">2021-03-23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university-college-lillebaelt-apa</vt:lpwstr>
  </property>
  <property fmtid="{D5CDD505-2E9C-101B-9397-08002B2CF9AE}" pid="19" name="Mendeley Recent Style Name 8_1">
    <vt:lpwstr>University College Lillebælt - APA (Danish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be17a87-459a-3bb5-9d60-a32f004cff2b</vt:lpwstr>
  </property>
  <property fmtid="{D5CDD505-2E9C-101B-9397-08002B2CF9AE}" pid="24" name="Mendeley Citation Style_1">
    <vt:lpwstr>http://www.zotero.org/styles/apa</vt:lpwstr>
  </property>
</Properties>
</file>